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3F236" w14:textId="78AF23CC" w:rsidR="000612F1" w:rsidRPr="006A1913" w:rsidRDefault="00620CB3">
      <w:pPr>
        <w:rPr>
          <w:rFonts w:ascii="Times New Roman" w:hAnsi="Times New Roman" w:cs="Times New Roman"/>
          <w:sz w:val="24"/>
          <w:szCs w:val="24"/>
        </w:rPr>
      </w:pPr>
      <w:r w:rsidRPr="006A1913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</w:t>
      </w:r>
      <w:r w:rsidR="00D90E21" w:rsidRPr="006A191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90E21" w:rsidRPr="006A1913">
        <w:rPr>
          <w:rFonts w:ascii="Times New Roman" w:hAnsi="Times New Roman" w:cs="Times New Roman"/>
          <w:sz w:val="24"/>
          <w:szCs w:val="24"/>
        </w:rPr>
        <w:t xml:space="preserve">. </w:t>
      </w:r>
      <w:r w:rsidR="006A1913">
        <w:rPr>
          <w:rFonts w:ascii="Times New Roman" w:hAnsi="Times New Roman" w:cs="Times New Roman"/>
          <w:sz w:val="24"/>
          <w:szCs w:val="24"/>
        </w:rPr>
        <w:t>Germination performance of sorghum and Sudan grass seedlings in different treatments after 24-, 72- and 120 hours of development.</w:t>
      </w:r>
    </w:p>
    <w:tbl>
      <w:tblPr>
        <w:tblStyle w:val="Rcsostblzat"/>
        <w:tblW w:w="10827" w:type="dxa"/>
        <w:jc w:val="center"/>
        <w:tblLook w:val="04A0" w:firstRow="1" w:lastRow="0" w:firstColumn="1" w:lastColumn="0" w:noHBand="0" w:noVBand="1"/>
      </w:tblPr>
      <w:tblGrid>
        <w:gridCol w:w="1832"/>
        <w:gridCol w:w="1508"/>
        <w:gridCol w:w="1489"/>
        <w:gridCol w:w="1509"/>
        <w:gridCol w:w="1489"/>
        <w:gridCol w:w="1509"/>
        <w:gridCol w:w="1491"/>
      </w:tblGrid>
      <w:tr w:rsidR="000612F1" w:rsidRPr="000612F1" w14:paraId="5EF9356A" w14:textId="77777777" w:rsidTr="00AE1B87">
        <w:trPr>
          <w:jc w:val="center"/>
        </w:trPr>
        <w:tc>
          <w:tcPr>
            <w:tcW w:w="1832" w:type="dxa"/>
            <w:vMerge w:val="restart"/>
            <w:tcBorders>
              <w:top w:val="double" w:sz="4" w:space="0" w:color="auto"/>
              <w:left w:val="nil"/>
            </w:tcBorders>
            <w:vAlign w:val="center"/>
          </w:tcPr>
          <w:p w14:paraId="2FE584E3" w14:textId="417DE75C" w:rsidR="000612F1" w:rsidRPr="000612F1" w:rsidRDefault="000612F1" w:rsidP="000612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12F1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8995" w:type="dxa"/>
            <w:gridSpan w:val="6"/>
            <w:tcBorders>
              <w:top w:val="double" w:sz="4" w:space="0" w:color="auto"/>
              <w:right w:val="nil"/>
            </w:tcBorders>
            <w:vAlign w:val="center"/>
          </w:tcPr>
          <w:p w14:paraId="17DEF211" w14:textId="3AE09E3A" w:rsidR="000612F1" w:rsidRPr="00367688" w:rsidRDefault="000612F1" w:rsidP="000612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688">
              <w:rPr>
                <w:rFonts w:ascii="Times New Roman" w:hAnsi="Times New Roman" w:cs="Times New Roman"/>
                <w:b/>
                <w:bCs/>
              </w:rPr>
              <w:t>Germination rate (%)</w:t>
            </w:r>
          </w:p>
        </w:tc>
      </w:tr>
      <w:tr w:rsidR="000612F1" w14:paraId="08EACCB7" w14:textId="77777777" w:rsidTr="00AE1B87">
        <w:trPr>
          <w:jc w:val="center"/>
        </w:trPr>
        <w:tc>
          <w:tcPr>
            <w:tcW w:w="1832" w:type="dxa"/>
            <w:vMerge/>
            <w:tcBorders>
              <w:left w:val="nil"/>
            </w:tcBorders>
          </w:tcPr>
          <w:p w14:paraId="1983090A" w14:textId="77777777" w:rsidR="000612F1" w:rsidRDefault="000612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97" w:type="dxa"/>
            <w:gridSpan w:val="2"/>
            <w:vAlign w:val="center"/>
          </w:tcPr>
          <w:p w14:paraId="0807B3B3" w14:textId="6736585D" w:rsidR="000612F1" w:rsidRPr="00367688" w:rsidRDefault="000612F1" w:rsidP="000612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688">
              <w:rPr>
                <w:rFonts w:ascii="Times New Roman" w:hAnsi="Times New Roman" w:cs="Times New Roman"/>
                <w:b/>
                <w:bCs/>
              </w:rPr>
              <w:t>After 24 hours</w:t>
            </w:r>
          </w:p>
        </w:tc>
        <w:tc>
          <w:tcPr>
            <w:tcW w:w="2998" w:type="dxa"/>
            <w:gridSpan w:val="2"/>
            <w:vAlign w:val="center"/>
          </w:tcPr>
          <w:p w14:paraId="61D730EB" w14:textId="296CBDDA" w:rsidR="000612F1" w:rsidRPr="00367688" w:rsidRDefault="000612F1" w:rsidP="000612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688">
              <w:rPr>
                <w:rFonts w:ascii="Times New Roman" w:hAnsi="Times New Roman" w:cs="Times New Roman"/>
                <w:b/>
                <w:bCs/>
              </w:rPr>
              <w:t>After 72 hours</w:t>
            </w:r>
          </w:p>
        </w:tc>
        <w:tc>
          <w:tcPr>
            <w:tcW w:w="3000" w:type="dxa"/>
            <w:gridSpan w:val="2"/>
            <w:tcBorders>
              <w:right w:val="nil"/>
            </w:tcBorders>
            <w:vAlign w:val="center"/>
          </w:tcPr>
          <w:p w14:paraId="23582E09" w14:textId="6AA1B217" w:rsidR="000612F1" w:rsidRPr="00367688" w:rsidRDefault="000612F1" w:rsidP="000612F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67688">
              <w:rPr>
                <w:rFonts w:ascii="Times New Roman" w:hAnsi="Times New Roman" w:cs="Times New Roman"/>
                <w:b/>
                <w:bCs/>
              </w:rPr>
              <w:t>After 120 hours</w:t>
            </w:r>
          </w:p>
        </w:tc>
      </w:tr>
      <w:tr w:rsidR="000612F1" w14:paraId="224E80E6" w14:textId="77777777" w:rsidTr="00AE1B87">
        <w:trPr>
          <w:jc w:val="center"/>
        </w:trPr>
        <w:tc>
          <w:tcPr>
            <w:tcW w:w="1832" w:type="dxa"/>
            <w:vMerge/>
            <w:tcBorders>
              <w:left w:val="nil"/>
              <w:bottom w:val="single" w:sz="4" w:space="0" w:color="auto"/>
            </w:tcBorders>
          </w:tcPr>
          <w:p w14:paraId="32BC39DC" w14:textId="77777777" w:rsidR="000612F1" w:rsidRDefault="000612F1" w:rsidP="000612F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  <w:vAlign w:val="center"/>
          </w:tcPr>
          <w:p w14:paraId="7A047B4B" w14:textId="353E5D68" w:rsidR="000612F1" w:rsidRDefault="000612F1" w:rsidP="000612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18FAEC4D" w14:textId="4B96662E" w:rsidR="000612F1" w:rsidRDefault="000612F1" w:rsidP="000612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an grass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6D4809C8" w14:textId="6E7F2E70" w:rsidR="000612F1" w:rsidRDefault="000612F1" w:rsidP="000612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7FAC2641" w14:textId="20257E98" w:rsidR="000612F1" w:rsidRDefault="000612F1" w:rsidP="000612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an grass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0A447B56" w14:textId="3F1CEECD" w:rsidR="000612F1" w:rsidRDefault="000612F1" w:rsidP="000612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rghum</w:t>
            </w:r>
          </w:p>
        </w:tc>
        <w:tc>
          <w:tcPr>
            <w:tcW w:w="1491" w:type="dxa"/>
            <w:tcBorders>
              <w:bottom w:val="single" w:sz="4" w:space="0" w:color="auto"/>
              <w:right w:val="nil"/>
            </w:tcBorders>
            <w:vAlign w:val="center"/>
          </w:tcPr>
          <w:p w14:paraId="003C3F21" w14:textId="5401FE92" w:rsidR="000612F1" w:rsidRDefault="000612F1" w:rsidP="000612F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dan grass</w:t>
            </w:r>
          </w:p>
        </w:tc>
      </w:tr>
      <w:tr w:rsidR="00B478D0" w14:paraId="175732DF" w14:textId="77777777" w:rsidTr="00AE1B87">
        <w:trPr>
          <w:jc w:val="center"/>
        </w:trPr>
        <w:tc>
          <w:tcPr>
            <w:tcW w:w="1832" w:type="dxa"/>
            <w:tcBorders>
              <w:left w:val="nil"/>
              <w:bottom w:val="nil"/>
            </w:tcBorders>
          </w:tcPr>
          <w:p w14:paraId="10AB90E1" w14:textId="52131D70" w:rsidR="00B478D0" w:rsidRPr="00BD04D9" w:rsidRDefault="00B478D0" w:rsidP="00B478D0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D04D9">
              <w:rPr>
                <w:rFonts w:ascii="Times New Roman" w:hAnsi="Times New Roman" w:cs="Times New Roman"/>
                <w:b/>
                <w:bCs/>
                <w:i/>
                <w:iCs/>
              </w:rPr>
              <w:t>Single Cd</w:t>
            </w:r>
          </w:p>
        </w:tc>
        <w:tc>
          <w:tcPr>
            <w:tcW w:w="1508" w:type="dxa"/>
            <w:tcBorders>
              <w:bottom w:val="nil"/>
              <w:right w:val="dotted" w:sz="4" w:space="0" w:color="auto"/>
            </w:tcBorders>
          </w:tcPr>
          <w:p w14:paraId="20E1B48C" w14:textId="77777777" w:rsidR="00B478D0" w:rsidRDefault="00B478D0" w:rsidP="00B47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0DD82A2A" w14:textId="77777777" w:rsidR="00B478D0" w:rsidRDefault="00B478D0" w:rsidP="00B47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38D655CA" w14:textId="77777777" w:rsidR="00B478D0" w:rsidRDefault="00B478D0" w:rsidP="00B47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11A5F9A2" w14:textId="77777777" w:rsidR="00B478D0" w:rsidRDefault="00B478D0" w:rsidP="00B47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left w:val="dotted" w:sz="4" w:space="0" w:color="auto"/>
              <w:bottom w:val="nil"/>
              <w:right w:val="dotted" w:sz="4" w:space="0" w:color="auto"/>
            </w:tcBorders>
          </w:tcPr>
          <w:p w14:paraId="276667C3" w14:textId="77777777" w:rsidR="00B478D0" w:rsidRDefault="00B478D0" w:rsidP="00B478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left w:val="dotted" w:sz="4" w:space="0" w:color="auto"/>
              <w:bottom w:val="nil"/>
              <w:right w:val="nil"/>
            </w:tcBorders>
          </w:tcPr>
          <w:p w14:paraId="1EA76840" w14:textId="77777777" w:rsidR="00B478D0" w:rsidRDefault="00B478D0" w:rsidP="00B478D0">
            <w:pPr>
              <w:rPr>
                <w:rFonts w:ascii="Times New Roman" w:hAnsi="Times New Roman" w:cs="Times New Roman"/>
              </w:rPr>
            </w:pPr>
          </w:p>
        </w:tc>
      </w:tr>
      <w:tr w:rsidR="0001703B" w14:paraId="51DB736A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8B3BBF7" w14:textId="15FAFD31" w:rsidR="0015553A" w:rsidRDefault="0015553A" w:rsidP="0015553A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23ED4BC" w14:textId="4763BD8F" w:rsidR="0015553A" w:rsidRDefault="0015553A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74209E" w14:textId="5A9002C8" w:rsidR="0015553A" w:rsidRDefault="00EC50AF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140B97" w14:textId="356A1A7E" w:rsidR="0015553A" w:rsidRDefault="00C93E30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D0D708E" w14:textId="74899CBE" w:rsidR="0015553A" w:rsidRDefault="00B20C0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7A3C31C" w14:textId="65E89CBC" w:rsidR="0015553A" w:rsidRDefault="000B6A79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0810CF8" w14:textId="6B4751AC" w:rsidR="0015553A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AE1B87" w14:paraId="3472087C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F736B3E" w14:textId="1A77672F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9E62D40" w14:textId="1473611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E62B050" w14:textId="150D768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B12D285" w14:textId="3663D35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22E98B" w14:textId="7E74EF38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266604D" w14:textId="03A63C2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C89258A" w14:textId="42B2644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71D61A10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3750EAE" w14:textId="582A68D9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C0DEF0" w14:textId="0CA2B01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E3559BA" w14:textId="3F529E60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FC02BC8" w14:textId="39571C55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A5C711F" w14:textId="132C15F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76C8774" w14:textId="2FF0C89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9955B22" w14:textId="07692B7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0E94CF97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27AF1742" w14:textId="53F812F8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31BF83A" w14:textId="42D7AED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30E73DA" w14:textId="06B7606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C7F6789" w14:textId="1AE45C4B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EB3CE7A" w14:textId="70833B1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3052B1C" w14:textId="0DDD137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853B6B4" w14:textId="2680A33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</w:tr>
      <w:tr w:rsidR="00AE1B87" w14:paraId="65379A6A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327B345F" w14:textId="57278705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94FA0D" w14:textId="64EC88C0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49A0E2" w14:textId="750CE14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ADE7F9" w14:textId="4ABC03E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A92E8B" w14:textId="305BB9C8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6B8AB4" w14:textId="5EBE3CA0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4FB4C6B3" w14:textId="0260D10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AE1B87" w14:paraId="70ECE2B0" w14:textId="77777777" w:rsidTr="00AE1B87">
        <w:trPr>
          <w:jc w:val="center"/>
        </w:trPr>
        <w:tc>
          <w:tcPr>
            <w:tcW w:w="1832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</w:tcPr>
          <w:p w14:paraId="6868F75C" w14:textId="42AD32A6" w:rsidR="000B535D" w:rsidRPr="00BD04D9" w:rsidRDefault="000B535D" w:rsidP="000B535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D04D9">
              <w:rPr>
                <w:rFonts w:ascii="Times New Roman" w:hAnsi="Times New Roman" w:cs="Times New Roman"/>
                <w:b/>
                <w:bCs/>
                <w:i/>
                <w:iCs/>
              </w:rPr>
              <w:t>Single Zn</w:t>
            </w:r>
          </w:p>
        </w:tc>
        <w:tc>
          <w:tcPr>
            <w:tcW w:w="150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E67857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DA35502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E00F86D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6477179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DD8FCCE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38676079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E1B87" w14:paraId="77807C27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C2817A6" w14:textId="30F8A60E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Zn1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1FF85E" w14:textId="4C6B61B8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A882FC6" w14:textId="572055E8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59DA210" w14:textId="463CCF2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5EFF33" w14:textId="51B8D41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713AFF" w14:textId="09E3294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0F0F8AB" w14:textId="77A17B9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77D79763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10BC869" w14:textId="1DBD2770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Zn5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145270" w14:textId="3A4098CB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2AB7AE9" w14:textId="6E19FD78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7972FF5" w14:textId="29B9D81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E17B8C0" w14:textId="1BF0272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F17630F" w14:textId="13BFE81C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1F4010F7" w14:textId="3CA4F575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7BCC373A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EEAF03C" w14:textId="66AC2D06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Zn1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60EDF06" w14:textId="2602E08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38ECFFB" w14:textId="332ABEC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CDB21D" w14:textId="45D30FC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36EBE3" w14:textId="73EF3CFB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40425EE" w14:textId="678D8DB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2E2FD35C" w14:textId="42D92B2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5AF708BE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DFBF1EE" w14:textId="7307898B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Zn5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57D1C05" w14:textId="2C1113C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BA89627" w14:textId="4E865B6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D9521B1" w14:textId="5DF6EF9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D3A8719" w14:textId="494C867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95DB767" w14:textId="1623251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B51C4C9" w14:textId="12C476EB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AE1B87" w14:paraId="3798D03F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6AB44EE9" w14:textId="37F45902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Zn10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4432B0" w14:textId="2972C718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594EF3" w14:textId="02C851B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367EEB" w14:textId="21365A38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AFD185" w14:textId="46CB60D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058E1F" w14:textId="20EEDDD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64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6F29F494" w14:textId="3E0C2AF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756A1E9F" w14:textId="77777777" w:rsidTr="00AE1B87">
        <w:trPr>
          <w:jc w:val="center"/>
        </w:trPr>
        <w:tc>
          <w:tcPr>
            <w:tcW w:w="1832" w:type="dxa"/>
            <w:tcBorders>
              <w:top w:val="dotted" w:sz="4" w:space="0" w:color="auto"/>
              <w:left w:val="nil"/>
              <w:bottom w:val="nil"/>
              <w:right w:val="dotted" w:sz="4" w:space="0" w:color="auto"/>
            </w:tcBorders>
          </w:tcPr>
          <w:p w14:paraId="43EE0D6A" w14:textId="2427FAFC" w:rsidR="000B535D" w:rsidRPr="00BD04D9" w:rsidRDefault="000B535D" w:rsidP="000B535D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BD04D9">
              <w:rPr>
                <w:rFonts w:ascii="Times New Roman" w:hAnsi="Times New Roman" w:cs="Times New Roman"/>
                <w:b/>
                <w:bCs/>
                <w:i/>
                <w:iCs/>
              </w:rPr>
              <w:t>Cd+Zn</w:t>
            </w:r>
            <w:proofErr w:type="spellEnd"/>
          </w:p>
        </w:tc>
        <w:tc>
          <w:tcPr>
            <w:tcW w:w="1508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E8578F2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17DA2CD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DB3F81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9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5201813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9" w:type="dxa"/>
            <w:tcBorders>
              <w:top w:val="dotted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B485889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1" w:type="dxa"/>
            <w:tcBorders>
              <w:top w:val="dotted" w:sz="4" w:space="0" w:color="auto"/>
              <w:left w:val="dotted" w:sz="4" w:space="0" w:color="auto"/>
              <w:bottom w:val="nil"/>
              <w:right w:val="nil"/>
            </w:tcBorders>
            <w:vAlign w:val="center"/>
          </w:tcPr>
          <w:p w14:paraId="11794C20" w14:textId="7777777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B535D" w14:paraId="26FB9F55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34B10C05" w14:textId="1CBD5D65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1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726E4E1" w14:textId="01DC262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0.00 ±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A2733AC" w14:textId="529A40D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CF64691" w14:textId="7D3834E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EFE16E6" w14:textId="36D5B06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C13074" w14:textId="23168F2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526C7CC6" w14:textId="49F0DB5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54ED86FE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76E4EB5" w14:textId="5A4D63A2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5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DCE5225" w14:textId="00D8E23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55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F32077E" w14:textId="5D7D3B9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64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D56537F" w14:textId="7DD89F60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CE3076" w14:textId="13F659EB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8260C7D" w14:textId="3AFD225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76B9E75B" w14:textId="5DF0D04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7EF6C5C1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9DCBE21" w14:textId="6162E5C8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10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476DF9E" w14:textId="444F2D8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33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F6D6BF6" w14:textId="3988E41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3D3CC15" w14:textId="5440E8B5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F490418" w14:textId="52A4BAD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F2EC49D" w14:textId="45F052B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039A835" w14:textId="3E1874B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4B6915A6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56875E9B" w14:textId="29BEEEBE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5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2453A00" w14:textId="0705AE4C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CED5BC" w14:textId="655A7D3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EA6EEE" w14:textId="0D8A4B8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AE6DF0" w14:textId="60C8F9E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FBC62FC" w14:textId="6326F6B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92E2C60" w14:textId="27644D8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19B56EDC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1B227F6" w14:textId="65C88853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1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AB3D278" w14:textId="68A2C83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55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F9E3815" w14:textId="611EE99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3DA6C72" w14:textId="30922A8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D7F440D" w14:textId="7225E88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662A37B" w14:textId="473124F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12669CB" w14:textId="6D8EF96C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638AAB03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E8D423D" w14:textId="2404A415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5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3304E4" w14:textId="5D0AA05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4F536D" w14:textId="0E7DE95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A406A12" w14:textId="04A4A50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55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31F68D" w14:textId="3C1F026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BCC5A0A" w14:textId="55063555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9A6EACF" w14:textId="2D6D6BD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5C23A395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8A89F05" w14:textId="604D7698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10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7E95F22" w14:textId="3A30684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33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EF34670" w14:textId="09E94B6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5E1FB2B" w14:textId="0983846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6DA192" w14:textId="7B4AB80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DDC4F1A" w14:textId="6BCC6B20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7D39C66" w14:textId="16C0208C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1BCF4782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C1C33D3" w14:textId="1763394C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5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0FCEE30" w14:textId="7925366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55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24A5453" w14:textId="6899B5B5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891A00F" w14:textId="5076C23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5B655BA" w14:textId="6BAF505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F036583" w14:textId="1D21571C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05A1B20" w14:textId="57874B1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207750E5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4AC6091" w14:textId="2CDAE6C9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1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4019A48" w14:textId="2C28451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887C86" w14:textId="5F2D19B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B1DD548" w14:textId="1E6BE7F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28BF244" w14:textId="603C54FB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DD9DCA4" w14:textId="5A3A74F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39F2536D" w14:textId="10E79B5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21B12A90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19397264" w14:textId="444725A2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5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E6232B" w14:textId="19410F08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E01557" w14:textId="71B6001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64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D9F99F2" w14:textId="4A71F68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EE1D5F9" w14:textId="33A86B2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8DA6B13" w14:textId="6887827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E4AABE4" w14:textId="0B87C77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608F40AA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7A9D468" w14:textId="38E435B7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1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946538E" w14:textId="279ADA3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3.33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A0023C9" w14:textId="474202A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269AE83" w14:textId="6E9F12BA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B589EED" w14:textId="60BA363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1D59A94" w14:textId="04F44D2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A97E73F" w14:textId="09FAFCB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23580CF9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72AAEE97" w14:textId="207953FC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5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290006E" w14:textId="515AF30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96D5342" w14:textId="7E2D29A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21FAF8B" w14:textId="568DE48B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9E338C" w14:textId="61373C18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2C69B6" w14:textId="63E6EA7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6E03B84" w14:textId="45AFE7DB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AE1B87" w14:paraId="53CA6813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AE783DE" w14:textId="7D30A8D3" w:rsidR="000B535D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1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EBADE19" w14:textId="38305A5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1E7480F" w14:textId="38C7243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0C465A1" w14:textId="1F7F8A5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97BA6D6" w14:textId="2FDACB5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7BC0EF3" w14:textId="166427D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44964463" w14:textId="321EAE8C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4244ECD8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0CDAC582" w14:textId="28C274EE" w:rsidR="000B535D" w:rsidRPr="00620CB3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5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5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FD7D50F" w14:textId="29A841A0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156934" w14:textId="7749CAB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E71D80B" w14:textId="6CBC41C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079E3E8" w14:textId="6E90640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2900D1" w14:textId="01EEA00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03111AFC" w14:textId="2D573BB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0B535D" w14:paraId="1188AC72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411B7F7C" w14:textId="46E73A17" w:rsidR="000B535D" w:rsidRPr="00620CB3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1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F68C7D" w14:textId="20C8AFD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B788C73" w14:textId="559D62BB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AB0E6F9" w14:textId="4C59AFD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F99DE70" w14:textId="4063B34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F72B74" w14:textId="2697F47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55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14AE6E4" w14:textId="70F69FA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AE1B87" w14:paraId="2021D8A6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nil"/>
              <w:right w:val="dotted" w:sz="4" w:space="0" w:color="auto"/>
            </w:tcBorders>
          </w:tcPr>
          <w:p w14:paraId="6B6FDE1E" w14:textId="03DFC7BE" w:rsidR="000B535D" w:rsidRPr="00620CB3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5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A90CD3" w14:textId="747C416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95DD219" w14:textId="4B7265C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1.55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F51BB96" w14:textId="5353B1A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D962D4E" w14:textId="27C0F704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554CB93" w14:textId="34C0474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nil"/>
              <w:right w:val="nil"/>
            </w:tcBorders>
            <w:vAlign w:val="center"/>
          </w:tcPr>
          <w:p w14:paraId="61128FC1" w14:textId="6DA59299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AE1B87" w14:paraId="49AF812D" w14:textId="77777777" w:rsidTr="00AE1B87">
        <w:trPr>
          <w:jc w:val="center"/>
        </w:trPr>
        <w:tc>
          <w:tcPr>
            <w:tcW w:w="1832" w:type="dxa"/>
            <w:tcBorders>
              <w:top w:val="nil"/>
              <w:left w:val="nil"/>
              <w:bottom w:val="dotted" w:sz="4" w:space="0" w:color="auto"/>
              <w:right w:val="dotted" w:sz="4" w:space="0" w:color="auto"/>
            </w:tcBorders>
          </w:tcPr>
          <w:p w14:paraId="6A77A3E5" w14:textId="50D648AD" w:rsidR="000B535D" w:rsidRPr="00620CB3" w:rsidRDefault="000B535D" w:rsidP="000B535D">
            <w:pPr>
              <w:rPr>
                <w:rFonts w:ascii="Times New Roman" w:hAnsi="Times New Roman" w:cs="Times New Roman"/>
              </w:rPr>
            </w:pPr>
            <w:r w:rsidRPr="00620CB3">
              <w:rPr>
                <w:rFonts w:ascii="Times New Roman" w:hAnsi="Times New Roman" w:cs="Times New Roman"/>
              </w:rPr>
              <w:t>Cd1000</w:t>
            </w:r>
            <w:r>
              <w:rPr>
                <w:rFonts w:ascii="Times New Roman" w:hAnsi="Times New Roman" w:cs="Times New Roman"/>
              </w:rPr>
              <w:t>+</w:t>
            </w:r>
            <w:r w:rsidRPr="00620CB3">
              <w:rPr>
                <w:rFonts w:ascii="Times New Roman" w:hAnsi="Times New Roman" w:cs="Times New Roman"/>
              </w:rPr>
              <w:t>Zn1000</w:t>
            </w:r>
          </w:p>
        </w:tc>
        <w:tc>
          <w:tcPr>
            <w:tcW w:w="1508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D7748B" w14:textId="7BD6D7E3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9E9EA3" w14:textId="1A1EDAF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389827" w14:textId="127C645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8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31C7D7" w14:textId="3C6D067E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nil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CC5B60" w14:textId="2408F5F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91" w:type="dxa"/>
            <w:tcBorders>
              <w:top w:val="nil"/>
              <w:left w:val="dotted" w:sz="4" w:space="0" w:color="auto"/>
              <w:bottom w:val="dotted" w:sz="4" w:space="0" w:color="auto"/>
              <w:right w:val="nil"/>
            </w:tcBorders>
            <w:vAlign w:val="center"/>
          </w:tcPr>
          <w:p w14:paraId="16DA244E" w14:textId="74410D9D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  <w:tr w:rsidR="00AE1B87" w14:paraId="24AFC897" w14:textId="77777777" w:rsidTr="00AE1B87">
        <w:trPr>
          <w:jc w:val="center"/>
        </w:trPr>
        <w:tc>
          <w:tcPr>
            <w:tcW w:w="1832" w:type="dxa"/>
            <w:tcBorders>
              <w:top w:val="dotted" w:sz="4" w:space="0" w:color="auto"/>
              <w:left w:val="nil"/>
              <w:bottom w:val="double" w:sz="4" w:space="0" w:color="auto"/>
              <w:right w:val="dotted" w:sz="4" w:space="0" w:color="auto"/>
            </w:tcBorders>
          </w:tcPr>
          <w:p w14:paraId="3542305D" w14:textId="06AF1A9B" w:rsidR="000B535D" w:rsidRPr="00B478D0" w:rsidRDefault="000B535D" w:rsidP="000B535D">
            <w:pPr>
              <w:rPr>
                <w:rFonts w:ascii="Times New Roman" w:hAnsi="Times New Roman" w:cs="Times New Roman"/>
                <w:b/>
                <w:bCs/>
              </w:rPr>
            </w:pPr>
            <w:r w:rsidRPr="00B478D0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1508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474629F7" w14:textId="4D597AB2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7.64</w:t>
            </w:r>
          </w:p>
        </w:tc>
        <w:tc>
          <w:tcPr>
            <w:tcW w:w="1489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69C4BBD3" w14:textId="1E694287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3.33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509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3B66785A" w14:textId="5DE23631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6.67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.67</w:t>
            </w:r>
          </w:p>
        </w:tc>
        <w:tc>
          <w:tcPr>
            <w:tcW w:w="1489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6523E158" w14:textId="1CA121FF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509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dotted" w:sz="4" w:space="0" w:color="auto"/>
            </w:tcBorders>
            <w:vAlign w:val="center"/>
          </w:tcPr>
          <w:p w14:paraId="2C88E634" w14:textId="7D1D95C6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  <w:tc>
          <w:tcPr>
            <w:tcW w:w="1491" w:type="dxa"/>
            <w:tcBorders>
              <w:top w:val="dotted" w:sz="4" w:space="0" w:color="auto"/>
              <w:left w:val="dotted" w:sz="4" w:space="0" w:color="auto"/>
              <w:bottom w:val="double" w:sz="4" w:space="0" w:color="auto"/>
              <w:right w:val="nil"/>
            </w:tcBorders>
            <w:vAlign w:val="center"/>
          </w:tcPr>
          <w:p w14:paraId="1AF42EB0" w14:textId="7ADEE79C" w:rsidR="000B535D" w:rsidRDefault="000B535D" w:rsidP="00164A4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0.00 </w:t>
            </w:r>
            <w:r w:rsidRPr="00620CB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00</w:t>
            </w:r>
          </w:p>
        </w:tc>
      </w:tr>
    </w:tbl>
    <w:p w14:paraId="22910837" w14:textId="77777777" w:rsidR="000612F1" w:rsidRPr="00620CB3" w:rsidRDefault="000612F1">
      <w:pPr>
        <w:rPr>
          <w:rFonts w:ascii="Times New Roman" w:hAnsi="Times New Roman" w:cs="Times New Roman"/>
        </w:rPr>
      </w:pPr>
    </w:p>
    <w:p w14:paraId="66D09916" w14:textId="77777777" w:rsidR="00620CB3" w:rsidRPr="00620CB3" w:rsidRDefault="00620CB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086C195E" w14:textId="0E5E0605" w:rsidR="00E80E63" w:rsidRPr="00620CB3" w:rsidRDefault="00B63D7D" w:rsidP="00F1493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materials</w:t>
      </w:r>
      <w:r w:rsidR="00E80E63"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1265A2"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="00E80E63"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</w:t>
      </w:r>
      <w:r w:rsidR="002A2002" w:rsidRPr="00620CB3">
        <w:rPr>
          <w:rFonts w:ascii="Times New Roman" w:hAnsi="Times New Roman" w:cs="Times New Roman"/>
          <w:sz w:val="24"/>
          <w:szCs w:val="24"/>
          <w:lang w:val="en-GB"/>
        </w:rPr>
        <w:t>Ca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2A2002" w:rsidRPr="00620CB3">
        <w:rPr>
          <w:rFonts w:ascii="Times New Roman" w:hAnsi="Times New Roman" w:cs="Times New Roman"/>
          <w:sz w:val="24"/>
          <w:szCs w:val="24"/>
          <w:lang w:val="en-GB"/>
        </w:rPr>
        <w:t>sorghum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plantlets</w:t>
      </w:r>
      <w:r w:rsidR="001D5F40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in different treatments (mg kg</w:t>
      </w:r>
      <w:r w:rsidR="001D5F40"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1D5F40" w:rsidRPr="00620CB3">
        <w:rPr>
          <w:rFonts w:ascii="Times New Roman" w:hAnsi="Times New Roman" w:cs="Times New Roman"/>
          <w:sz w:val="24"/>
          <w:szCs w:val="24"/>
          <w:lang w:val="en-GB"/>
        </w:rPr>
        <w:t>) after different exposure times (hours)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Negative </w:t>
      </w:r>
      <w:r w:rsidR="00E80E63"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</w:t>
      </w:r>
      <w:r w:rsidR="001D5F40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concentration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2A2002" w:rsidRPr="00620CB3">
        <w:rPr>
          <w:rFonts w:ascii="Times New Roman" w:hAnsi="Times New Roman" w:cs="Times New Roman"/>
          <w:sz w:val="24"/>
          <w:szCs w:val="24"/>
          <w:lang w:val="en-GB"/>
        </w:rPr>
        <w:t>individuals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grown in contaminated </w:t>
      </w:r>
      <w:r w:rsidR="002A2002" w:rsidRPr="00620CB3">
        <w:rPr>
          <w:rFonts w:ascii="Times New Roman" w:hAnsi="Times New Roman" w:cs="Times New Roman"/>
          <w:sz w:val="24"/>
          <w:szCs w:val="24"/>
          <w:lang w:val="en-GB"/>
        </w:rPr>
        <w:t>vs. ones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from uncontaminated </w:t>
      </w:r>
      <w:r w:rsidR="002A2002" w:rsidRPr="00620CB3">
        <w:rPr>
          <w:rFonts w:ascii="Times New Roman" w:hAnsi="Times New Roman" w:cs="Times New Roman"/>
          <w:sz w:val="24"/>
          <w:szCs w:val="24"/>
          <w:lang w:val="en-GB"/>
        </w:rPr>
        <w:t>media</w:t>
      </w:r>
      <w:r w:rsidR="00E80E63" w:rsidRPr="00620CB3">
        <w:rPr>
          <w:rFonts w:ascii="Times New Roman" w:hAnsi="Times New Roman" w:cs="Times New Roman"/>
          <w:sz w:val="24"/>
          <w:szCs w:val="24"/>
          <w:lang w:val="en-GB"/>
        </w:rPr>
        <w:t>. The mean effect size was considered statistically significant if the 95% bootstrap confidence interval (CI) did not include zero.</w:t>
      </w:r>
    </w:p>
    <w:p w14:paraId="132BC7F0" w14:textId="24F48CD3" w:rsidR="007178E8" w:rsidRPr="00620CB3" w:rsidRDefault="009A3C9F" w:rsidP="00C000C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33AB441" wp14:editId="54CB3180">
            <wp:extent cx="4867200" cy="7776000"/>
            <wp:effectExtent l="0" t="0" r="0" b="0"/>
            <wp:docPr id="195586539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00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178E8"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D7E117D" w14:textId="185F222A" w:rsidR="007178E8" w:rsidRPr="00620CB3" w:rsidRDefault="007178E8" w:rsidP="007178E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1265A2"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C</w:t>
      </w:r>
      <w:r w:rsidR="001265A2" w:rsidRPr="00620CB3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1265A2" w:rsidRPr="00620CB3">
        <w:rPr>
          <w:rFonts w:ascii="Times New Roman" w:hAnsi="Times New Roman" w:cs="Times New Roman"/>
          <w:sz w:val="24"/>
          <w:szCs w:val="24"/>
          <w:lang w:val="en-GB"/>
        </w:rPr>
        <w:t>Sudan grass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plantlets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7B17E5E5" w14:textId="080BC531" w:rsidR="0072418A" w:rsidRPr="00620CB3" w:rsidRDefault="00C000C1" w:rsidP="0072418A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C00E348" wp14:editId="029919CD">
            <wp:extent cx="4822742" cy="7776000"/>
            <wp:effectExtent l="0" t="0" r="0" b="0"/>
            <wp:docPr id="18816628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742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2418A"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C3BF2E7" w14:textId="76CE6788" w:rsidR="0042799F" w:rsidRPr="00620CB3" w:rsidRDefault="0042799F" w:rsidP="0042799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3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K in sorghum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72E23BC4" w14:textId="77777777" w:rsidR="0042799F" w:rsidRPr="00620CB3" w:rsidRDefault="0042799F" w:rsidP="0042799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13BEBD89" wp14:editId="1779EDC4">
            <wp:extent cx="4819292" cy="7776000"/>
            <wp:effectExtent l="0" t="0" r="0" b="0"/>
            <wp:docPr id="70146327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292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C1BC2B7" w14:textId="412B1CE6" w:rsidR="0042799F" w:rsidRPr="00620CB3" w:rsidRDefault="0042799F" w:rsidP="0042799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4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K in Sudan grass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0009D1B5" w14:textId="10395096" w:rsidR="0042799F" w:rsidRPr="00620CB3" w:rsidRDefault="00AA3E06" w:rsidP="0042799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EC636CC" wp14:editId="0B3D37D1">
            <wp:extent cx="4833806" cy="7776000"/>
            <wp:effectExtent l="0" t="0" r="0" b="0"/>
            <wp:docPr id="2097630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806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2799F"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A93C581" w14:textId="59728613" w:rsidR="0042799F" w:rsidRPr="00620CB3" w:rsidRDefault="0042799F" w:rsidP="0042799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5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Mg in sorghum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220CBBF5" w14:textId="77777777" w:rsidR="0042799F" w:rsidRPr="00620CB3" w:rsidRDefault="0042799F" w:rsidP="0042799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72F42C59" wp14:editId="1C564D11">
            <wp:extent cx="4819292" cy="7776000"/>
            <wp:effectExtent l="0" t="0" r="0" b="0"/>
            <wp:docPr id="139779718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292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937487" w14:textId="5697C846" w:rsidR="0042799F" w:rsidRPr="00620CB3" w:rsidRDefault="0042799F" w:rsidP="0042799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B6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Mg in Sudan grass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7CEA46AA" w14:textId="77777777" w:rsidR="0042799F" w:rsidRPr="00620CB3" w:rsidRDefault="0042799F" w:rsidP="0042799F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5D74D08" wp14:editId="1FB30D2A">
            <wp:extent cx="4817048" cy="7776000"/>
            <wp:effectExtent l="0" t="0" r="0" b="0"/>
            <wp:docPr id="148179653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048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9313BF" w14:textId="51845030" w:rsidR="009A3C9F" w:rsidRPr="00620CB3" w:rsidRDefault="009A3C9F" w:rsidP="009A3C9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7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Cd in sorghum plantlets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0D74B6E8" w14:textId="144E4A3C" w:rsidR="0018018C" w:rsidRPr="00620CB3" w:rsidRDefault="009A3C9F" w:rsidP="0018018C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7967A8B" wp14:editId="1DB1DE99">
            <wp:extent cx="4809600" cy="7776000"/>
            <wp:effectExtent l="0" t="0" r="0" b="0"/>
            <wp:docPr id="3847228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9600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8018C"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7D6BEE3C" w14:textId="22495E17" w:rsidR="0018018C" w:rsidRPr="00620CB3" w:rsidRDefault="0018018C" w:rsidP="0018018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8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Cd in Sudan grass plantlets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24B693A5" w14:textId="0B4AF6E3" w:rsidR="00CF6E54" w:rsidRPr="00620CB3" w:rsidRDefault="00CE1326" w:rsidP="00CF6E54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56E2AC4" wp14:editId="51BE9830">
            <wp:extent cx="4820400" cy="7776000"/>
            <wp:effectExtent l="0" t="0" r="0" b="0"/>
            <wp:docPr id="48658496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0400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F6E54"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9DE4A6C" w14:textId="123C882A" w:rsidR="00E73178" w:rsidRPr="00620CB3" w:rsidRDefault="00E73178" w:rsidP="00E7317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9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Cu in sorghum plantlets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3FDA0825" w14:textId="6DEC6CCD" w:rsidR="00E73178" w:rsidRPr="00620CB3" w:rsidRDefault="001A511C" w:rsidP="00E73178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E4815B8" wp14:editId="33EC235B">
            <wp:extent cx="4814557" cy="7776000"/>
            <wp:effectExtent l="0" t="0" r="0" b="0"/>
            <wp:docPr id="12336239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557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73178"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4C8D4C6" w14:textId="502B2032" w:rsidR="00F66C9B" w:rsidRPr="00620CB3" w:rsidRDefault="00F66C9B" w:rsidP="00F66C9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10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Cu in Sudan grass plantlets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47976ECB" w14:textId="597846DF" w:rsidR="00F66C9B" w:rsidRPr="00620CB3" w:rsidRDefault="00717C98" w:rsidP="00F66C9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3FE1EF0" wp14:editId="1D457179">
            <wp:extent cx="4821789" cy="7776000"/>
            <wp:effectExtent l="0" t="0" r="0" b="0"/>
            <wp:docPr id="2677621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789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66C9B"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2764C562" w14:textId="1382A869" w:rsidR="00003E47" w:rsidRPr="00620CB3" w:rsidRDefault="00003E47" w:rsidP="00003E47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1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Fe in sorghum plantlets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5FF4FABF" w14:textId="0F606A46" w:rsidR="00003E47" w:rsidRPr="00620CB3" w:rsidRDefault="00427636" w:rsidP="00003E4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38C4F95A" wp14:editId="3E601589">
            <wp:extent cx="4817048" cy="7776000"/>
            <wp:effectExtent l="0" t="0" r="0" b="0"/>
            <wp:docPr id="164709030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048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3E47"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1B9DD292" w14:textId="62959FBC" w:rsidR="00FA64EC" w:rsidRPr="00620CB3" w:rsidRDefault="00FA64EC" w:rsidP="00FA64EC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12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Fe in Sudan grass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195B9EC3" w14:textId="5A95FB36" w:rsidR="00CF6E54" w:rsidRPr="00620CB3" w:rsidRDefault="00197B27" w:rsidP="00197B27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8BD5134" wp14:editId="2F991742">
            <wp:extent cx="4814557" cy="7776000"/>
            <wp:effectExtent l="0" t="0" r="0" b="0"/>
            <wp:docPr id="68710006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557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A64EC"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6C88C1D7" w14:textId="2C2FC8D7" w:rsidR="00E1732B" w:rsidRPr="00620CB3" w:rsidRDefault="00E1732B" w:rsidP="00E1732B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13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Mn in sorghum in different treatments (mg kg</w:t>
      </w:r>
      <w:r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55813F81" w14:textId="4EC52FD4" w:rsidR="00E1732B" w:rsidRPr="00620CB3" w:rsidRDefault="00E1732B" w:rsidP="00E1732B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03B5E195" wp14:editId="172DF24D">
            <wp:extent cx="4824037" cy="7776000"/>
            <wp:effectExtent l="0" t="0" r="0" b="0"/>
            <wp:docPr id="932453888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037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AC0B8D" w14:textId="11CC0F49" w:rsidR="00D166C1" w:rsidRPr="00620CB3" w:rsidRDefault="00E1732B" w:rsidP="00D166C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D166C1"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D166C1"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t>14</w:t>
      </w:r>
      <w:r w:rsidR="00D166C1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="00D166C1"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D166C1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Mn in Sudan grass in different treatments (mg kg</w:t>
      </w:r>
      <w:r w:rsidR="00D166C1"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D166C1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="00D166C1"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D166C1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4E440DC4" w14:textId="78FA7B5F" w:rsidR="00D166C1" w:rsidRPr="00620CB3" w:rsidRDefault="008704FA" w:rsidP="00D166C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270E5140" wp14:editId="29BCE7DA">
            <wp:extent cx="4817048" cy="7776000"/>
            <wp:effectExtent l="0" t="0" r="0" b="0"/>
            <wp:docPr id="181104396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7048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E23E0A" w14:textId="44ADD8AC" w:rsidR="001C5BE1" w:rsidRPr="00620CB3" w:rsidRDefault="00D166C1" w:rsidP="001C5BE1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1C5BE1"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Supplementary materials 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>B</w:t>
      </w:r>
      <w:r w:rsidR="001C5BE1"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="0052057D"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t>5</w:t>
      </w:r>
      <w:r w:rsidR="001C5BE1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="001C5BE1"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1C5BE1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Zn in sorghum in different treatments (mg kg</w:t>
      </w:r>
      <w:r w:rsidR="001C5BE1"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1C5BE1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="001C5BE1"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1C5BE1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2B72E28C" w14:textId="463D131D" w:rsidR="001C5BE1" w:rsidRPr="00620CB3" w:rsidRDefault="002D56F8" w:rsidP="001C5BE1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5B27C4E6" wp14:editId="68D81D00">
            <wp:extent cx="4821789" cy="7776000"/>
            <wp:effectExtent l="0" t="0" r="0" b="0"/>
            <wp:docPr id="78047070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789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730B12" w14:textId="16B7E138" w:rsidR="00FA4303" w:rsidRPr="00620CB3" w:rsidRDefault="001C5BE1" w:rsidP="00FA430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sz w:val="24"/>
          <w:szCs w:val="24"/>
          <w:lang w:val="en-GB"/>
        </w:rPr>
        <w:br w:type="page"/>
      </w:r>
      <w:r w:rsidR="00FA4303"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materials</w:t>
      </w:r>
      <w:r w:rsidR="0042799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B16</w:t>
      </w:r>
      <w:r w:rsidR="00FA430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Mean effect sizes (mean Hedges’ </w:t>
      </w:r>
      <w:r w:rsidR="00FA4303"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FA430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± 95% CI) for the accumulation of Zn in </w:t>
      </w:r>
      <w:r w:rsidR="00720B12" w:rsidRPr="00620CB3">
        <w:rPr>
          <w:rFonts w:ascii="Times New Roman" w:hAnsi="Times New Roman" w:cs="Times New Roman"/>
          <w:sz w:val="24"/>
          <w:szCs w:val="24"/>
          <w:lang w:val="en-GB"/>
        </w:rPr>
        <w:t>Sudan grass</w:t>
      </w:r>
      <w:r w:rsidR="00FA430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in different treatments (mg kg</w:t>
      </w:r>
      <w:r w:rsidR="00FA4303" w:rsidRPr="00620CB3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="00FA430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) after different exposure times (hours). Negative </w:t>
      </w:r>
      <w:r w:rsidR="00FA4303" w:rsidRPr="00620CB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="00FA4303"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values indicate higher concentration in individuals grown in contaminated vs. ones from uncontaminated media. The mean effect size was considered statistically significant if the 95% bootstrap confidence interval (CI) did not include zero.</w:t>
      </w:r>
    </w:p>
    <w:p w14:paraId="597C969E" w14:textId="1D6E9691" w:rsidR="00FA4303" w:rsidRPr="00620CB3" w:rsidRDefault="00FA4303" w:rsidP="00FA4303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noProof/>
          <w:sz w:val="24"/>
          <w:szCs w:val="24"/>
          <w:lang w:val="en-GB"/>
        </w:rPr>
        <w:drawing>
          <wp:inline distT="0" distB="0" distL="0" distR="0" wp14:anchorId="4FEE9DFB" wp14:editId="3E325D90">
            <wp:extent cx="4821789" cy="7776000"/>
            <wp:effectExtent l="0" t="0" r="0" b="0"/>
            <wp:docPr id="112020068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789" cy="777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26CC79" w14:textId="32CA120D" w:rsidR="000663A8" w:rsidRPr="00620CB3" w:rsidRDefault="000663A8" w:rsidP="001308F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Materials C1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20CB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teractions between the studied elements in sorghum 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based on the relationship between the standardized mean difference (Hedges’ </w:t>
      </w:r>
      <w:r w:rsidRPr="001308F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>) values from single Cd- and single Zn-contaminated vs. uncontaminated comparisons. The</w:t>
      </w:r>
      <w:r w:rsidR="0066534A">
        <w:rPr>
          <w:rFonts w:ascii="Times New Roman" w:hAnsi="Times New Roman" w:cs="Times New Roman"/>
          <w:sz w:val="24"/>
          <w:szCs w:val="24"/>
          <w:lang w:val="en-GB"/>
        </w:rPr>
        <w:t xml:space="preserve"> linear regression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calculations were performed with the pooled mean values of 24-, 72- and 120-h treatments.</w:t>
      </w:r>
    </w:p>
    <w:tbl>
      <w:tblPr>
        <w:tblStyle w:val="Rcsostblzat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165"/>
        <w:gridCol w:w="1340"/>
        <w:gridCol w:w="1340"/>
        <w:gridCol w:w="1239"/>
        <w:gridCol w:w="1341"/>
      </w:tblGrid>
      <w:tr w:rsidR="0073784E" w:rsidRPr="00620CB3" w14:paraId="5C95894D" w14:textId="77777777" w:rsidTr="000663A8">
        <w:trPr>
          <w:jc w:val="center"/>
        </w:trPr>
        <w:tc>
          <w:tcPr>
            <w:tcW w:w="2636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2086AFC5" w14:textId="4128A005" w:rsidR="0073784E" w:rsidRPr="00620CB3" w:rsidRDefault="0073784E" w:rsidP="00737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action</w:t>
            </w:r>
          </w:p>
        </w:tc>
        <w:tc>
          <w:tcPr>
            <w:tcW w:w="1340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75D69B1E" w14:textId="7C8BF6C4" w:rsidR="0073784E" w:rsidRPr="00620CB3" w:rsidRDefault="0073784E" w:rsidP="00737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40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4509C196" w14:textId="20FCB71D" w:rsidR="0073784E" w:rsidRPr="00620CB3" w:rsidRDefault="0073784E" w:rsidP="00737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1239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225482B7" w14:textId="7F449971" w:rsidR="0073784E" w:rsidRPr="00620CB3" w:rsidRDefault="0073784E" w:rsidP="00737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341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1F277D8D" w14:textId="05BF7F50" w:rsidR="0073784E" w:rsidRPr="00620CB3" w:rsidRDefault="0073784E" w:rsidP="0073784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73784E" w:rsidRPr="00620CB3" w14:paraId="2F792F13" w14:textId="77777777" w:rsidTr="000663A8">
        <w:trPr>
          <w:jc w:val="center"/>
        </w:trPr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9F224" w14:textId="0B9C019A" w:rsidR="0073784E" w:rsidRPr="00620CB3" w:rsidRDefault="0073784E" w:rsidP="0073784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0A34D" w14:textId="4D11D3D4" w:rsidR="0073784E" w:rsidRPr="00620CB3" w:rsidRDefault="0073784E" w:rsidP="0073784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n</w:t>
            </w:r>
          </w:p>
        </w:tc>
        <w:tc>
          <w:tcPr>
            <w:tcW w:w="1340" w:type="dxa"/>
            <w:vMerge/>
            <w:tcBorders>
              <w:top w:val="nil"/>
              <w:bottom w:val="single" w:sz="4" w:space="0" w:color="auto"/>
            </w:tcBorders>
          </w:tcPr>
          <w:p w14:paraId="040AFCDD" w14:textId="6A11E810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0" w:type="dxa"/>
            <w:vMerge/>
            <w:tcBorders>
              <w:top w:val="nil"/>
              <w:bottom w:val="single" w:sz="4" w:space="0" w:color="auto"/>
            </w:tcBorders>
          </w:tcPr>
          <w:p w14:paraId="34935D17" w14:textId="7777777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9" w:type="dxa"/>
            <w:vMerge/>
            <w:tcBorders>
              <w:top w:val="nil"/>
              <w:bottom w:val="single" w:sz="4" w:space="0" w:color="auto"/>
            </w:tcBorders>
          </w:tcPr>
          <w:p w14:paraId="14670BAC" w14:textId="7777777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  <w:vMerge/>
            <w:tcBorders>
              <w:top w:val="nil"/>
              <w:bottom w:val="single" w:sz="4" w:space="0" w:color="auto"/>
            </w:tcBorders>
          </w:tcPr>
          <w:p w14:paraId="50378549" w14:textId="7777777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3784E" w:rsidRPr="00620CB3" w14:paraId="3A1BCDDD" w14:textId="77777777" w:rsidTr="000663A8">
        <w:trPr>
          <w:jc w:val="center"/>
        </w:trPr>
        <w:tc>
          <w:tcPr>
            <w:tcW w:w="1471" w:type="dxa"/>
            <w:vMerge w:val="restart"/>
            <w:tcBorders>
              <w:top w:val="single" w:sz="4" w:space="0" w:color="auto"/>
            </w:tcBorders>
            <w:vAlign w:val="center"/>
          </w:tcPr>
          <w:p w14:paraId="6FC135B2" w14:textId="74F71C89" w:rsidR="0073784E" w:rsidRPr="00620CB3" w:rsidRDefault="0073784E" w:rsidP="007378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620CB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d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527CFBA6" w14:textId="1E957CEE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a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6235EEFD" w14:textId="4F85939E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6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A1E4D88" w14:textId="18D0329D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9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07912A49" w14:textId="55B14DFC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670FD7C2" w14:textId="6667B939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82</w:t>
            </w:r>
          </w:p>
        </w:tc>
      </w:tr>
      <w:tr w:rsidR="0073784E" w:rsidRPr="00620CB3" w14:paraId="7C8A0799" w14:textId="77777777" w:rsidTr="000663A8">
        <w:trPr>
          <w:jc w:val="center"/>
        </w:trPr>
        <w:tc>
          <w:tcPr>
            <w:tcW w:w="1471" w:type="dxa"/>
            <w:vMerge/>
          </w:tcPr>
          <w:p w14:paraId="57B56B0E" w14:textId="0B1000FB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618DAE32" w14:textId="124C1662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</w:t>
            </w:r>
          </w:p>
        </w:tc>
        <w:tc>
          <w:tcPr>
            <w:tcW w:w="1340" w:type="dxa"/>
          </w:tcPr>
          <w:p w14:paraId="65D8D4C5" w14:textId="6C1BBC67" w:rsidR="0073784E" w:rsidRPr="00620CB3" w:rsidRDefault="00983897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35</w:t>
            </w:r>
          </w:p>
        </w:tc>
        <w:tc>
          <w:tcPr>
            <w:tcW w:w="1340" w:type="dxa"/>
          </w:tcPr>
          <w:p w14:paraId="4A677DDB" w14:textId="466FF07B" w:rsidR="0073784E" w:rsidRPr="00620CB3" w:rsidRDefault="00983897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411</w:t>
            </w:r>
          </w:p>
        </w:tc>
        <w:tc>
          <w:tcPr>
            <w:tcW w:w="1239" w:type="dxa"/>
          </w:tcPr>
          <w:p w14:paraId="7F5410CC" w14:textId="1D8EEF5A" w:rsidR="0073784E" w:rsidRPr="00620CB3" w:rsidRDefault="00983897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571564EF" w14:textId="25E2C57B" w:rsidR="0073784E" w:rsidRPr="00620CB3" w:rsidRDefault="00983897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77</w:t>
            </w:r>
          </w:p>
        </w:tc>
      </w:tr>
      <w:tr w:rsidR="0073784E" w:rsidRPr="00620CB3" w14:paraId="01B55931" w14:textId="77777777" w:rsidTr="000663A8">
        <w:trPr>
          <w:jc w:val="center"/>
        </w:trPr>
        <w:tc>
          <w:tcPr>
            <w:tcW w:w="1471" w:type="dxa"/>
            <w:vMerge/>
          </w:tcPr>
          <w:p w14:paraId="56527231" w14:textId="3279906E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7CC3F08C" w14:textId="78233445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</w:p>
        </w:tc>
        <w:tc>
          <w:tcPr>
            <w:tcW w:w="1340" w:type="dxa"/>
          </w:tcPr>
          <w:p w14:paraId="33F39426" w14:textId="0290D42A" w:rsidR="0073784E" w:rsidRPr="00620CB3" w:rsidRDefault="00983897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40" w:type="dxa"/>
          </w:tcPr>
          <w:p w14:paraId="2287412F" w14:textId="5F49B303" w:rsidR="0073784E" w:rsidRPr="00620CB3" w:rsidRDefault="00983897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7</w:t>
            </w:r>
          </w:p>
        </w:tc>
        <w:tc>
          <w:tcPr>
            <w:tcW w:w="1239" w:type="dxa"/>
          </w:tcPr>
          <w:p w14:paraId="39DC7793" w14:textId="3381D2E5" w:rsidR="0073784E" w:rsidRPr="00620CB3" w:rsidRDefault="00983897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59E41186" w14:textId="68A0E38D" w:rsidR="0073784E" w:rsidRPr="00620CB3" w:rsidRDefault="00983897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8</w:t>
            </w:r>
            <w:r w:rsidR="00A162EA"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3784E" w:rsidRPr="00620CB3" w14:paraId="2189FD53" w14:textId="77777777" w:rsidTr="000663A8">
        <w:trPr>
          <w:jc w:val="center"/>
        </w:trPr>
        <w:tc>
          <w:tcPr>
            <w:tcW w:w="1471" w:type="dxa"/>
            <w:vMerge/>
          </w:tcPr>
          <w:p w14:paraId="252B6BD1" w14:textId="25453B8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2CCB37ED" w14:textId="799944EE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340" w:type="dxa"/>
          </w:tcPr>
          <w:p w14:paraId="0DD4018E" w14:textId="0CF13F9D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07</w:t>
            </w:r>
          </w:p>
        </w:tc>
        <w:tc>
          <w:tcPr>
            <w:tcW w:w="1340" w:type="dxa"/>
          </w:tcPr>
          <w:p w14:paraId="194C59CA" w14:textId="6E9DC6CE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14</w:t>
            </w:r>
          </w:p>
        </w:tc>
        <w:tc>
          <w:tcPr>
            <w:tcW w:w="1239" w:type="dxa"/>
          </w:tcPr>
          <w:p w14:paraId="211D4C83" w14:textId="0AEA989C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7C0D04EB" w14:textId="5A8C5B9F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48</w:t>
            </w:r>
          </w:p>
        </w:tc>
      </w:tr>
      <w:tr w:rsidR="0073784E" w:rsidRPr="00620CB3" w14:paraId="4AA378E2" w14:textId="77777777" w:rsidTr="000663A8">
        <w:trPr>
          <w:jc w:val="center"/>
        </w:trPr>
        <w:tc>
          <w:tcPr>
            <w:tcW w:w="1471" w:type="dxa"/>
            <w:vMerge/>
          </w:tcPr>
          <w:p w14:paraId="45C81E89" w14:textId="0E765432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6510287D" w14:textId="12DC6306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340" w:type="dxa"/>
          </w:tcPr>
          <w:p w14:paraId="29484F41" w14:textId="63285C1F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59</w:t>
            </w:r>
          </w:p>
        </w:tc>
        <w:tc>
          <w:tcPr>
            <w:tcW w:w="1340" w:type="dxa"/>
          </w:tcPr>
          <w:p w14:paraId="56153027" w14:textId="65D92766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72</w:t>
            </w:r>
          </w:p>
        </w:tc>
        <w:tc>
          <w:tcPr>
            <w:tcW w:w="1239" w:type="dxa"/>
          </w:tcPr>
          <w:p w14:paraId="05E52336" w14:textId="059B4666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42847654" w14:textId="63275D6D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55</w:t>
            </w:r>
          </w:p>
        </w:tc>
      </w:tr>
      <w:tr w:rsidR="0073784E" w:rsidRPr="00620CB3" w14:paraId="668D627E" w14:textId="77777777" w:rsidTr="000663A8">
        <w:trPr>
          <w:jc w:val="center"/>
        </w:trPr>
        <w:tc>
          <w:tcPr>
            <w:tcW w:w="1471" w:type="dxa"/>
            <w:vMerge/>
          </w:tcPr>
          <w:p w14:paraId="7C61563B" w14:textId="72BEB343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46C4FC53" w14:textId="55B96585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</w:t>
            </w:r>
          </w:p>
        </w:tc>
        <w:tc>
          <w:tcPr>
            <w:tcW w:w="1340" w:type="dxa"/>
          </w:tcPr>
          <w:p w14:paraId="3D36175C" w14:textId="46FD7F2C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7</w:t>
            </w:r>
            <w:r w:rsidR="00A162EA"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</w:tcPr>
          <w:p w14:paraId="5F2AFD0F" w14:textId="4235DB24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64</w:t>
            </w:r>
          </w:p>
        </w:tc>
        <w:tc>
          <w:tcPr>
            <w:tcW w:w="1239" w:type="dxa"/>
          </w:tcPr>
          <w:p w14:paraId="0F3B2416" w14:textId="4A725CBE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6AE4083A" w14:textId="09834889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13</w:t>
            </w:r>
          </w:p>
        </w:tc>
      </w:tr>
      <w:tr w:rsidR="0073784E" w:rsidRPr="00620CB3" w14:paraId="70694708" w14:textId="77777777" w:rsidTr="000663A8">
        <w:trPr>
          <w:jc w:val="center"/>
        </w:trPr>
        <w:tc>
          <w:tcPr>
            <w:tcW w:w="1471" w:type="dxa"/>
            <w:vMerge/>
            <w:tcBorders>
              <w:bottom w:val="dotted" w:sz="4" w:space="0" w:color="auto"/>
            </w:tcBorders>
          </w:tcPr>
          <w:p w14:paraId="59085E87" w14:textId="6C271AF2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bottom w:val="dotted" w:sz="4" w:space="0" w:color="auto"/>
            </w:tcBorders>
          </w:tcPr>
          <w:p w14:paraId="37361FB7" w14:textId="5EE08D4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</w:t>
            </w:r>
          </w:p>
        </w:tc>
        <w:tc>
          <w:tcPr>
            <w:tcW w:w="1340" w:type="dxa"/>
            <w:tcBorders>
              <w:bottom w:val="dotted" w:sz="4" w:space="0" w:color="auto"/>
            </w:tcBorders>
          </w:tcPr>
          <w:p w14:paraId="311F4A52" w14:textId="418638A9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40" w:type="dxa"/>
            <w:tcBorders>
              <w:bottom w:val="dotted" w:sz="4" w:space="0" w:color="auto"/>
            </w:tcBorders>
          </w:tcPr>
          <w:p w14:paraId="1872E723" w14:textId="30E39968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01</w:t>
            </w:r>
          </w:p>
        </w:tc>
        <w:tc>
          <w:tcPr>
            <w:tcW w:w="1239" w:type="dxa"/>
            <w:tcBorders>
              <w:bottom w:val="dotted" w:sz="4" w:space="0" w:color="auto"/>
            </w:tcBorders>
          </w:tcPr>
          <w:p w14:paraId="0B19D7CD" w14:textId="3D8FC576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  <w:tcBorders>
              <w:bottom w:val="dotted" w:sz="4" w:space="0" w:color="auto"/>
            </w:tcBorders>
          </w:tcPr>
          <w:p w14:paraId="79787BC8" w14:textId="314DA188" w:rsidR="0073784E" w:rsidRPr="00620CB3" w:rsidRDefault="00607A5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71</w:t>
            </w:r>
          </w:p>
        </w:tc>
      </w:tr>
      <w:tr w:rsidR="0073784E" w:rsidRPr="00620CB3" w14:paraId="0B91CD3F" w14:textId="77777777" w:rsidTr="000663A8">
        <w:trPr>
          <w:jc w:val="center"/>
        </w:trPr>
        <w:tc>
          <w:tcPr>
            <w:tcW w:w="1471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48C913DE" w14:textId="0DC398F6" w:rsidR="0073784E" w:rsidRPr="00620CB3" w:rsidRDefault="0073784E" w:rsidP="0073784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</w:t>
            </w:r>
          </w:p>
        </w:tc>
        <w:tc>
          <w:tcPr>
            <w:tcW w:w="1165" w:type="dxa"/>
            <w:tcBorders>
              <w:top w:val="dotted" w:sz="4" w:space="0" w:color="auto"/>
              <w:bottom w:val="nil"/>
            </w:tcBorders>
          </w:tcPr>
          <w:p w14:paraId="5E7DAEA1" w14:textId="694CCEE4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</w:t>
            </w:r>
          </w:p>
        </w:tc>
        <w:tc>
          <w:tcPr>
            <w:tcW w:w="1340" w:type="dxa"/>
            <w:tcBorders>
              <w:top w:val="dotted" w:sz="4" w:space="0" w:color="auto"/>
              <w:bottom w:val="nil"/>
            </w:tcBorders>
          </w:tcPr>
          <w:p w14:paraId="650BF91F" w14:textId="1A18B05C" w:rsidR="0073784E" w:rsidRPr="00620CB3" w:rsidRDefault="00400CE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40" w:type="dxa"/>
            <w:tcBorders>
              <w:top w:val="dotted" w:sz="4" w:space="0" w:color="auto"/>
              <w:bottom w:val="nil"/>
            </w:tcBorders>
          </w:tcPr>
          <w:p w14:paraId="1761136C" w14:textId="52274135" w:rsidR="0073784E" w:rsidRPr="00620CB3" w:rsidRDefault="00400CE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  <w:r w:rsidR="00A162EA"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239" w:type="dxa"/>
            <w:tcBorders>
              <w:top w:val="dotted" w:sz="4" w:space="0" w:color="auto"/>
              <w:bottom w:val="nil"/>
            </w:tcBorders>
          </w:tcPr>
          <w:p w14:paraId="0232E510" w14:textId="7CE3364B" w:rsidR="0073784E" w:rsidRPr="00620CB3" w:rsidRDefault="00400CE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  <w:tcBorders>
              <w:top w:val="dotted" w:sz="4" w:space="0" w:color="auto"/>
              <w:bottom w:val="nil"/>
            </w:tcBorders>
          </w:tcPr>
          <w:p w14:paraId="758A4D95" w14:textId="56CDC9FB" w:rsidR="0073784E" w:rsidRPr="00620CB3" w:rsidRDefault="00400CE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48</w:t>
            </w:r>
          </w:p>
        </w:tc>
      </w:tr>
      <w:tr w:rsidR="0073784E" w:rsidRPr="00620CB3" w14:paraId="03EFF01E" w14:textId="77777777" w:rsidTr="000663A8">
        <w:trPr>
          <w:jc w:val="center"/>
        </w:trPr>
        <w:tc>
          <w:tcPr>
            <w:tcW w:w="1471" w:type="dxa"/>
            <w:vMerge/>
            <w:tcBorders>
              <w:top w:val="nil"/>
            </w:tcBorders>
          </w:tcPr>
          <w:p w14:paraId="341FF412" w14:textId="67677946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42B921D0" w14:textId="0CF3D8BB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</w:t>
            </w:r>
          </w:p>
        </w:tc>
        <w:tc>
          <w:tcPr>
            <w:tcW w:w="1340" w:type="dxa"/>
            <w:tcBorders>
              <w:top w:val="nil"/>
            </w:tcBorders>
          </w:tcPr>
          <w:p w14:paraId="48E315B4" w14:textId="39C9F6BA" w:rsidR="0073784E" w:rsidRPr="00620CB3" w:rsidRDefault="00F4546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99</w:t>
            </w:r>
          </w:p>
        </w:tc>
        <w:tc>
          <w:tcPr>
            <w:tcW w:w="1340" w:type="dxa"/>
            <w:tcBorders>
              <w:top w:val="nil"/>
            </w:tcBorders>
          </w:tcPr>
          <w:p w14:paraId="4AC478F3" w14:textId="6B2460A0" w:rsidR="0073784E" w:rsidRPr="00620CB3" w:rsidRDefault="00F4546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28</w:t>
            </w:r>
          </w:p>
        </w:tc>
        <w:tc>
          <w:tcPr>
            <w:tcW w:w="1239" w:type="dxa"/>
            <w:tcBorders>
              <w:top w:val="nil"/>
            </w:tcBorders>
          </w:tcPr>
          <w:p w14:paraId="6E60E4F5" w14:textId="0F66F671" w:rsidR="0073784E" w:rsidRPr="00620CB3" w:rsidRDefault="00F4546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  <w:tcBorders>
              <w:top w:val="nil"/>
            </w:tcBorders>
          </w:tcPr>
          <w:p w14:paraId="163C6D50" w14:textId="4C24E645" w:rsidR="0073784E" w:rsidRPr="00620CB3" w:rsidRDefault="00F4546A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11</w:t>
            </w:r>
          </w:p>
        </w:tc>
      </w:tr>
      <w:tr w:rsidR="0073784E" w:rsidRPr="00620CB3" w14:paraId="784DB9BE" w14:textId="77777777" w:rsidTr="000663A8">
        <w:trPr>
          <w:jc w:val="center"/>
        </w:trPr>
        <w:tc>
          <w:tcPr>
            <w:tcW w:w="1471" w:type="dxa"/>
            <w:vMerge/>
          </w:tcPr>
          <w:p w14:paraId="0A088C3F" w14:textId="7777777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34E30052" w14:textId="5F896C76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</w:t>
            </w:r>
          </w:p>
        </w:tc>
        <w:tc>
          <w:tcPr>
            <w:tcW w:w="1340" w:type="dxa"/>
          </w:tcPr>
          <w:p w14:paraId="04F907DC" w14:textId="5CA29B22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01</w:t>
            </w:r>
          </w:p>
        </w:tc>
        <w:tc>
          <w:tcPr>
            <w:tcW w:w="1340" w:type="dxa"/>
          </w:tcPr>
          <w:p w14:paraId="60AF3486" w14:textId="72BB887A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9</w:t>
            </w:r>
          </w:p>
        </w:tc>
        <w:tc>
          <w:tcPr>
            <w:tcW w:w="1239" w:type="dxa"/>
          </w:tcPr>
          <w:p w14:paraId="3C7EDBF6" w14:textId="1ACE16B0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69C939B1" w14:textId="7F46974C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6</w:t>
            </w:r>
            <w:r w:rsidR="00A162EA"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</w:tr>
      <w:tr w:rsidR="0073784E" w:rsidRPr="00620CB3" w14:paraId="693A8E80" w14:textId="77777777" w:rsidTr="000663A8">
        <w:trPr>
          <w:jc w:val="center"/>
        </w:trPr>
        <w:tc>
          <w:tcPr>
            <w:tcW w:w="1471" w:type="dxa"/>
            <w:vMerge/>
          </w:tcPr>
          <w:p w14:paraId="31C3E95C" w14:textId="7777777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4A469996" w14:textId="56AECE42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</w:p>
        </w:tc>
        <w:tc>
          <w:tcPr>
            <w:tcW w:w="1340" w:type="dxa"/>
          </w:tcPr>
          <w:p w14:paraId="43DC4B09" w14:textId="0559B43B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4</w:t>
            </w:r>
          </w:p>
        </w:tc>
        <w:tc>
          <w:tcPr>
            <w:tcW w:w="1340" w:type="dxa"/>
          </w:tcPr>
          <w:p w14:paraId="75375F39" w14:textId="46714A1B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9</w:t>
            </w:r>
          </w:p>
        </w:tc>
        <w:tc>
          <w:tcPr>
            <w:tcW w:w="1239" w:type="dxa"/>
          </w:tcPr>
          <w:p w14:paraId="684D0E6F" w14:textId="18FED273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6F2F948F" w14:textId="5509E981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53</w:t>
            </w:r>
          </w:p>
        </w:tc>
      </w:tr>
      <w:tr w:rsidR="0073784E" w:rsidRPr="00620CB3" w14:paraId="4533FB92" w14:textId="77777777" w:rsidTr="000663A8">
        <w:trPr>
          <w:jc w:val="center"/>
        </w:trPr>
        <w:tc>
          <w:tcPr>
            <w:tcW w:w="1471" w:type="dxa"/>
            <w:vMerge/>
          </w:tcPr>
          <w:p w14:paraId="35218203" w14:textId="7777777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4AAAEBFE" w14:textId="0B2BAAE6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340" w:type="dxa"/>
          </w:tcPr>
          <w:p w14:paraId="61858AC0" w14:textId="142094C9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07</w:t>
            </w:r>
          </w:p>
        </w:tc>
        <w:tc>
          <w:tcPr>
            <w:tcW w:w="1340" w:type="dxa"/>
          </w:tcPr>
          <w:p w14:paraId="5B28C389" w14:textId="4B5C1852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836</w:t>
            </w:r>
          </w:p>
        </w:tc>
        <w:tc>
          <w:tcPr>
            <w:tcW w:w="1239" w:type="dxa"/>
          </w:tcPr>
          <w:p w14:paraId="45E24C2A" w14:textId="40D2B1E6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1590C898" w14:textId="7F81F5AF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46</w:t>
            </w:r>
          </w:p>
        </w:tc>
      </w:tr>
      <w:tr w:rsidR="0073784E" w:rsidRPr="00620CB3" w14:paraId="1BECF666" w14:textId="77777777" w:rsidTr="000663A8">
        <w:trPr>
          <w:jc w:val="center"/>
        </w:trPr>
        <w:tc>
          <w:tcPr>
            <w:tcW w:w="1471" w:type="dxa"/>
            <w:vMerge/>
          </w:tcPr>
          <w:p w14:paraId="6ECACB9B" w14:textId="7777777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31A9FBF0" w14:textId="51D34F4C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340" w:type="dxa"/>
          </w:tcPr>
          <w:p w14:paraId="74F1EB32" w14:textId="337483E1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8</w:t>
            </w:r>
          </w:p>
        </w:tc>
        <w:tc>
          <w:tcPr>
            <w:tcW w:w="1340" w:type="dxa"/>
          </w:tcPr>
          <w:p w14:paraId="7FD8E0F6" w14:textId="548110C3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4</w:t>
            </w:r>
          </w:p>
        </w:tc>
        <w:tc>
          <w:tcPr>
            <w:tcW w:w="1239" w:type="dxa"/>
          </w:tcPr>
          <w:p w14:paraId="3E3B2AB0" w14:textId="4991A6C5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7EE17C5F" w14:textId="33C5D01D" w:rsidR="0073784E" w:rsidRPr="00620CB3" w:rsidRDefault="00F00ED3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276</w:t>
            </w:r>
          </w:p>
        </w:tc>
      </w:tr>
      <w:tr w:rsidR="0073784E" w:rsidRPr="00620CB3" w14:paraId="42F74778" w14:textId="77777777" w:rsidTr="000663A8">
        <w:trPr>
          <w:jc w:val="center"/>
        </w:trPr>
        <w:tc>
          <w:tcPr>
            <w:tcW w:w="1471" w:type="dxa"/>
            <w:vMerge/>
          </w:tcPr>
          <w:p w14:paraId="0FEE7F69" w14:textId="77777777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7C7AFF60" w14:textId="3B8430FA" w:rsidR="0073784E" w:rsidRPr="00620CB3" w:rsidRDefault="0073784E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</w:t>
            </w:r>
          </w:p>
        </w:tc>
        <w:tc>
          <w:tcPr>
            <w:tcW w:w="1340" w:type="dxa"/>
          </w:tcPr>
          <w:p w14:paraId="4B9A9804" w14:textId="3D56D65A" w:rsidR="0073784E" w:rsidRPr="00620CB3" w:rsidRDefault="004264A9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89</w:t>
            </w:r>
          </w:p>
        </w:tc>
        <w:tc>
          <w:tcPr>
            <w:tcW w:w="1340" w:type="dxa"/>
          </w:tcPr>
          <w:p w14:paraId="04C6A620" w14:textId="54892AF8" w:rsidR="0073784E" w:rsidRPr="00620CB3" w:rsidRDefault="004264A9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625</w:t>
            </w:r>
          </w:p>
        </w:tc>
        <w:tc>
          <w:tcPr>
            <w:tcW w:w="1239" w:type="dxa"/>
          </w:tcPr>
          <w:p w14:paraId="53DFD6D7" w14:textId="66A943A5" w:rsidR="0073784E" w:rsidRPr="00620CB3" w:rsidRDefault="004264A9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4D41DF4E" w14:textId="3F1C988F" w:rsidR="0073784E" w:rsidRPr="00620CB3" w:rsidRDefault="004264A9" w:rsidP="00CF6E5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45</w:t>
            </w:r>
          </w:p>
        </w:tc>
      </w:tr>
    </w:tbl>
    <w:p w14:paraId="25CA949C" w14:textId="77777777" w:rsidR="00744358" w:rsidRPr="00620CB3" w:rsidRDefault="00744358" w:rsidP="00CF6E5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A6DBC5" w14:textId="77777777" w:rsidR="00321D8E" w:rsidRPr="00620CB3" w:rsidRDefault="00321D8E" w:rsidP="00CF6E5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598853" w14:textId="5C81EFED" w:rsidR="000663A8" w:rsidRPr="00620CB3" w:rsidRDefault="000663A8" w:rsidP="001308F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20CB3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s C2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620CB3">
        <w:rPr>
          <w:rFonts w:ascii="Times New Roman" w:hAnsi="Times New Roman" w:cs="Times New Roman"/>
          <w:iCs/>
          <w:sz w:val="24"/>
          <w:szCs w:val="24"/>
          <w:lang w:val="en-GB"/>
        </w:rPr>
        <w:t xml:space="preserve">Interactions between the studied elements in Sudan grass 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based on the relationship between the standardized mean difference (Hedges’ </w:t>
      </w:r>
      <w:r w:rsidRPr="001308F3">
        <w:rPr>
          <w:rFonts w:ascii="Times New Roman" w:hAnsi="Times New Roman" w:cs="Times New Roman"/>
          <w:i/>
          <w:iCs/>
          <w:sz w:val="24"/>
          <w:szCs w:val="24"/>
          <w:lang w:val="en-GB"/>
        </w:rPr>
        <w:t>g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>) values from single Cd- and single Zn-contaminated vs. uncontaminated comparisons. The</w:t>
      </w:r>
      <w:r w:rsidR="0066534A" w:rsidRPr="0066534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6534A">
        <w:rPr>
          <w:rFonts w:ascii="Times New Roman" w:hAnsi="Times New Roman" w:cs="Times New Roman"/>
          <w:sz w:val="24"/>
          <w:szCs w:val="24"/>
          <w:lang w:val="en-GB"/>
        </w:rPr>
        <w:t>linear regression</w:t>
      </w:r>
      <w:r w:rsidRPr="00620CB3">
        <w:rPr>
          <w:rFonts w:ascii="Times New Roman" w:hAnsi="Times New Roman" w:cs="Times New Roman"/>
          <w:sz w:val="24"/>
          <w:szCs w:val="24"/>
          <w:lang w:val="en-GB"/>
        </w:rPr>
        <w:t xml:space="preserve"> calculations were performed with the pooled mean values of 24-, 72- and 120-h treatments.</w:t>
      </w:r>
    </w:p>
    <w:tbl>
      <w:tblPr>
        <w:tblStyle w:val="Rcsostblzat"/>
        <w:tblW w:w="0" w:type="auto"/>
        <w:jc w:val="center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1"/>
        <w:gridCol w:w="1165"/>
        <w:gridCol w:w="1340"/>
        <w:gridCol w:w="1340"/>
        <w:gridCol w:w="1239"/>
        <w:gridCol w:w="1341"/>
      </w:tblGrid>
      <w:tr w:rsidR="000663A8" w:rsidRPr="00620CB3" w14:paraId="5E03DB2E" w14:textId="77777777" w:rsidTr="00EE7EAE">
        <w:trPr>
          <w:jc w:val="center"/>
        </w:trPr>
        <w:tc>
          <w:tcPr>
            <w:tcW w:w="2636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7E745F53" w14:textId="77777777" w:rsidR="000663A8" w:rsidRPr="00620CB3" w:rsidRDefault="000663A8" w:rsidP="00EE7E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teraction</w:t>
            </w:r>
          </w:p>
        </w:tc>
        <w:tc>
          <w:tcPr>
            <w:tcW w:w="1340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5179E4E5" w14:textId="77777777" w:rsidR="000663A8" w:rsidRPr="00620CB3" w:rsidRDefault="000663A8" w:rsidP="00EE7E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R</w:t>
            </w: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340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4C4EF4D7" w14:textId="77777777" w:rsidR="000663A8" w:rsidRPr="00620CB3" w:rsidRDefault="000663A8" w:rsidP="00EE7E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</w:t>
            </w:r>
          </w:p>
        </w:tc>
        <w:tc>
          <w:tcPr>
            <w:tcW w:w="1239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0C13B92B" w14:textId="77777777" w:rsidR="000663A8" w:rsidRPr="00620CB3" w:rsidRDefault="000663A8" w:rsidP="00EE7E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dF</w:t>
            </w:r>
            <w:proofErr w:type="spellEnd"/>
          </w:p>
        </w:tc>
        <w:tc>
          <w:tcPr>
            <w:tcW w:w="1341" w:type="dxa"/>
            <w:vMerge w:val="restart"/>
            <w:tcBorders>
              <w:top w:val="double" w:sz="4" w:space="0" w:color="auto"/>
              <w:bottom w:val="nil"/>
            </w:tcBorders>
            <w:vAlign w:val="center"/>
          </w:tcPr>
          <w:p w14:paraId="6BB37106" w14:textId="77777777" w:rsidR="000663A8" w:rsidRPr="00620CB3" w:rsidRDefault="000663A8" w:rsidP="00EE7EA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</w:t>
            </w:r>
          </w:p>
        </w:tc>
      </w:tr>
      <w:tr w:rsidR="000663A8" w:rsidRPr="00620CB3" w14:paraId="79E3847B" w14:textId="77777777" w:rsidTr="00EE7EAE">
        <w:trPr>
          <w:jc w:val="center"/>
        </w:trPr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C520B" w14:textId="77777777" w:rsidR="000663A8" w:rsidRPr="00620CB3" w:rsidRDefault="000663A8" w:rsidP="00EE7EA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Effect of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46422" w14:textId="77777777" w:rsidR="000663A8" w:rsidRPr="00620CB3" w:rsidRDefault="000663A8" w:rsidP="00EE7EA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On</w:t>
            </w:r>
          </w:p>
        </w:tc>
        <w:tc>
          <w:tcPr>
            <w:tcW w:w="1340" w:type="dxa"/>
            <w:vMerge/>
            <w:tcBorders>
              <w:top w:val="nil"/>
              <w:bottom w:val="single" w:sz="4" w:space="0" w:color="auto"/>
            </w:tcBorders>
          </w:tcPr>
          <w:p w14:paraId="4AE25B05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0" w:type="dxa"/>
            <w:vMerge/>
            <w:tcBorders>
              <w:top w:val="nil"/>
              <w:bottom w:val="single" w:sz="4" w:space="0" w:color="auto"/>
            </w:tcBorders>
          </w:tcPr>
          <w:p w14:paraId="68CAB398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39" w:type="dxa"/>
            <w:vMerge/>
            <w:tcBorders>
              <w:top w:val="nil"/>
              <w:bottom w:val="single" w:sz="4" w:space="0" w:color="auto"/>
            </w:tcBorders>
          </w:tcPr>
          <w:p w14:paraId="4358B3D2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41" w:type="dxa"/>
            <w:vMerge/>
            <w:tcBorders>
              <w:top w:val="nil"/>
              <w:bottom w:val="single" w:sz="4" w:space="0" w:color="auto"/>
            </w:tcBorders>
          </w:tcPr>
          <w:p w14:paraId="3CF764D1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663A8" w:rsidRPr="00620CB3" w14:paraId="154EB54A" w14:textId="77777777" w:rsidTr="00EE7EAE">
        <w:trPr>
          <w:jc w:val="center"/>
        </w:trPr>
        <w:tc>
          <w:tcPr>
            <w:tcW w:w="1471" w:type="dxa"/>
            <w:vMerge w:val="restart"/>
            <w:tcBorders>
              <w:top w:val="single" w:sz="4" w:space="0" w:color="auto"/>
            </w:tcBorders>
            <w:vAlign w:val="center"/>
          </w:tcPr>
          <w:p w14:paraId="285E6BBB" w14:textId="77777777" w:rsidR="000663A8" w:rsidRPr="00620CB3" w:rsidRDefault="000663A8" w:rsidP="00EE7E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proofErr w:type="spellStart"/>
            <w:r w:rsidRPr="00620CB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d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4957A0F3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Ca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41C67713" w14:textId="6D4884C0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9</w:t>
            </w:r>
          </w:p>
        </w:tc>
        <w:tc>
          <w:tcPr>
            <w:tcW w:w="1340" w:type="dxa"/>
            <w:tcBorders>
              <w:top w:val="single" w:sz="4" w:space="0" w:color="auto"/>
            </w:tcBorders>
          </w:tcPr>
          <w:p w14:paraId="75D2E3D9" w14:textId="4B1987FC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89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367BF4C4" w14:textId="0B542F2E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4C69E3A3" w14:textId="6909EA01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82</w:t>
            </w:r>
          </w:p>
        </w:tc>
      </w:tr>
      <w:tr w:rsidR="000663A8" w:rsidRPr="00620CB3" w14:paraId="5CE20E8D" w14:textId="77777777" w:rsidTr="00EE7EAE">
        <w:trPr>
          <w:jc w:val="center"/>
        </w:trPr>
        <w:tc>
          <w:tcPr>
            <w:tcW w:w="1471" w:type="dxa"/>
            <w:vMerge/>
          </w:tcPr>
          <w:p w14:paraId="078D9FE5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5F3BB6A8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</w:t>
            </w:r>
          </w:p>
        </w:tc>
        <w:tc>
          <w:tcPr>
            <w:tcW w:w="1340" w:type="dxa"/>
          </w:tcPr>
          <w:p w14:paraId="10DB3A27" w14:textId="01594E03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675</w:t>
            </w:r>
          </w:p>
        </w:tc>
        <w:tc>
          <w:tcPr>
            <w:tcW w:w="1340" w:type="dxa"/>
          </w:tcPr>
          <w:p w14:paraId="4552ABF4" w14:textId="3AE13500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471</w:t>
            </w:r>
          </w:p>
        </w:tc>
        <w:tc>
          <w:tcPr>
            <w:tcW w:w="1239" w:type="dxa"/>
          </w:tcPr>
          <w:p w14:paraId="0F9B9BEA" w14:textId="5D9D62D5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5FB9258A" w14:textId="4572C590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3</w:t>
            </w:r>
          </w:p>
        </w:tc>
      </w:tr>
      <w:tr w:rsidR="000663A8" w:rsidRPr="00620CB3" w14:paraId="0370FAB0" w14:textId="77777777" w:rsidTr="00EE7EAE">
        <w:trPr>
          <w:jc w:val="center"/>
        </w:trPr>
        <w:tc>
          <w:tcPr>
            <w:tcW w:w="1471" w:type="dxa"/>
            <w:vMerge/>
          </w:tcPr>
          <w:p w14:paraId="675514E2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460EFDE4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</w:p>
        </w:tc>
        <w:tc>
          <w:tcPr>
            <w:tcW w:w="1340" w:type="dxa"/>
          </w:tcPr>
          <w:p w14:paraId="482EDADC" w14:textId="534DBEE3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3</w:t>
            </w:r>
            <w:r w:rsidR="00A162EA"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</w:tcPr>
          <w:p w14:paraId="488F0B41" w14:textId="7D1CDD55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879</w:t>
            </w:r>
          </w:p>
        </w:tc>
        <w:tc>
          <w:tcPr>
            <w:tcW w:w="1239" w:type="dxa"/>
          </w:tcPr>
          <w:p w14:paraId="32AF9495" w14:textId="308FA4BA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14E3D50C" w14:textId="0AA403F8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2</w:t>
            </w:r>
          </w:p>
        </w:tc>
      </w:tr>
      <w:tr w:rsidR="000663A8" w:rsidRPr="00620CB3" w14:paraId="50B4B36E" w14:textId="77777777" w:rsidTr="00EE7EAE">
        <w:trPr>
          <w:jc w:val="center"/>
        </w:trPr>
        <w:tc>
          <w:tcPr>
            <w:tcW w:w="1471" w:type="dxa"/>
            <w:vMerge/>
          </w:tcPr>
          <w:p w14:paraId="204DF6CD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6A01C72C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340" w:type="dxa"/>
          </w:tcPr>
          <w:p w14:paraId="6142E5BC" w14:textId="47926CBF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6</w:t>
            </w:r>
          </w:p>
        </w:tc>
        <w:tc>
          <w:tcPr>
            <w:tcW w:w="1340" w:type="dxa"/>
          </w:tcPr>
          <w:p w14:paraId="5E7435B6" w14:textId="426F600D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97</w:t>
            </w:r>
          </w:p>
        </w:tc>
        <w:tc>
          <w:tcPr>
            <w:tcW w:w="1239" w:type="dxa"/>
          </w:tcPr>
          <w:p w14:paraId="2B3D6DD8" w14:textId="24A4276B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6EABD26E" w14:textId="4BC06673" w:rsidR="000663A8" w:rsidRPr="00620CB3" w:rsidRDefault="00AE267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08</w:t>
            </w:r>
          </w:p>
        </w:tc>
      </w:tr>
      <w:tr w:rsidR="000663A8" w:rsidRPr="00620CB3" w14:paraId="3EB1463B" w14:textId="77777777" w:rsidTr="00EE7EAE">
        <w:trPr>
          <w:jc w:val="center"/>
        </w:trPr>
        <w:tc>
          <w:tcPr>
            <w:tcW w:w="1471" w:type="dxa"/>
            <w:vMerge/>
          </w:tcPr>
          <w:p w14:paraId="3F546B56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24A69D0F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340" w:type="dxa"/>
          </w:tcPr>
          <w:p w14:paraId="26E4019F" w14:textId="42148763" w:rsidR="000663A8" w:rsidRPr="00620CB3" w:rsidRDefault="005A7F9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5</w:t>
            </w:r>
            <w:r w:rsidR="00A162EA"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340" w:type="dxa"/>
          </w:tcPr>
          <w:p w14:paraId="141EFAF2" w14:textId="79F6248A" w:rsidR="000663A8" w:rsidRPr="00620CB3" w:rsidRDefault="005A7F9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43</w:t>
            </w:r>
          </w:p>
        </w:tc>
        <w:tc>
          <w:tcPr>
            <w:tcW w:w="1239" w:type="dxa"/>
          </w:tcPr>
          <w:p w14:paraId="038DC2A6" w14:textId="4A8D8B2F" w:rsidR="000663A8" w:rsidRPr="00620CB3" w:rsidRDefault="005A7F9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70711EA3" w14:textId="27CE6A49" w:rsidR="000663A8" w:rsidRPr="00620CB3" w:rsidRDefault="005A7F9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32</w:t>
            </w:r>
          </w:p>
        </w:tc>
      </w:tr>
      <w:tr w:rsidR="000663A8" w:rsidRPr="00620CB3" w14:paraId="73543812" w14:textId="77777777" w:rsidTr="00EE7EAE">
        <w:trPr>
          <w:jc w:val="center"/>
        </w:trPr>
        <w:tc>
          <w:tcPr>
            <w:tcW w:w="1471" w:type="dxa"/>
            <w:vMerge/>
          </w:tcPr>
          <w:p w14:paraId="31E01861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7D141DFF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</w:t>
            </w:r>
          </w:p>
        </w:tc>
        <w:tc>
          <w:tcPr>
            <w:tcW w:w="1340" w:type="dxa"/>
          </w:tcPr>
          <w:p w14:paraId="07CFBAE6" w14:textId="4E6CCD8B" w:rsidR="000663A8" w:rsidRPr="00620CB3" w:rsidRDefault="005A7F9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71</w:t>
            </w:r>
          </w:p>
        </w:tc>
        <w:tc>
          <w:tcPr>
            <w:tcW w:w="1340" w:type="dxa"/>
          </w:tcPr>
          <w:p w14:paraId="4741B563" w14:textId="5417070A" w:rsidR="000663A8" w:rsidRPr="00620CB3" w:rsidRDefault="005A7F9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248</w:t>
            </w:r>
          </w:p>
        </w:tc>
        <w:tc>
          <w:tcPr>
            <w:tcW w:w="1239" w:type="dxa"/>
          </w:tcPr>
          <w:p w14:paraId="3ED87AC5" w14:textId="4F5D8C8B" w:rsidR="000663A8" w:rsidRPr="00620CB3" w:rsidRDefault="005A7F9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11EAAF50" w14:textId="38499741" w:rsidR="000663A8" w:rsidRPr="00620CB3" w:rsidRDefault="005A7F9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18</w:t>
            </w:r>
          </w:p>
        </w:tc>
      </w:tr>
      <w:tr w:rsidR="000663A8" w:rsidRPr="00620CB3" w14:paraId="1455266D" w14:textId="77777777" w:rsidTr="00EE7EAE">
        <w:trPr>
          <w:jc w:val="center"/>
        </w:trPr>
        <w:tc>
          <w:tcPr>
            <w:tcW w:w="1471" w:type="dxa"/>
            <w:vMerge/>
            <w:tcBorders>
              <w:bottom w:val="dotted" w:sz="4" w:space="0" w:color="auto"/>
            </w:tcBorders>
          </w:tcPr>
          <w:p w14:paraId="00F80A98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bottom w:val="dotted" w:sz="4" w:space="0" w:color="auto"/>
            </w:tcBorders>
          </w:tcPr>
          <w:p w14:paraId="46BB2D07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</w:t>
            </w:r>
          </w:p>
        </w:tc>
        <w:tc>
          <w:tcPr>
            <w:tcW w:w="1340" w:type="dxa"/>
            <w:tcBorders>
              <w:bottom w:val="dotted" w:sz="4" w:space="0" w:color="auto"/>
            </w:tcBorders>
          </w:tcPr>
          <w:p w14:paraId="15BB4E26" w14:textId="289ABCE7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80</w:t>
            </w:r>
          </w:p>
        </w:tc>
        <w:tc>
          <w:tcPr>
            <w:tcW w:w="1340" w:type="dxa"/>
            <w:tcBorders>
              <w:bottom w:val="dotted" w:sz="4" w:space="0" w:color="auto"/>
            </w:tcBorders>
          </w:tcPr>
          <w:p w14:paraId="4DB1B642" w14:textId="2C5D8893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85</w:t>
            </w:r>
          </w:p>
        </w:tc>
        <w:tc>
          <w:tcPr>
            <w:tcW w:w="1239" w:type="dxa"/>
            <w:tcBorders>
              <w:bottom w:val="dotted" w:sz="4" w:space="0" w:color="auto"/>
            </w:tcBorders>
          </w:tcPr>
          <w:p w14:paraId="35A9F37E" w14:textId="7D113770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  <w:tcBorders>
              <w:bottom w:val="dotted" w:sz="4" w:space="0" w:color="auto"/>
            </w:tcBorders>
          </w:tcPr>
          <w:p w14:paraId="53EF09BB" w14:textId="15F9FA17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01</w:t>
            </w:r>
          </w:p>
        </w:tc>
      </w:tr>
      <w:tr w:rsidR="000663A8" w:rsidRPr="00620CB3" w14:paraId="5E36C85C" w14:textId="77777777" w:rsidTr="00EE7EAE">
        <w:trPr>
          <w:jc w:val="center"/>
        </w:trPr>
        <w:tc>
          <w:tcPr>
            <w:tcW w:w="1471" w:type="dxa"/>
            <w:vMerge w:val="restart"/>
            <w:tcBorders>
              <w:top w:val="dotted" w:sz="4" w:space="0" w:color="auto"/>
              <w:bottom w:val="nil"/>
            </w:tcBorders>
            <w:vAlign w:val="center"/>
          </w:tcPr>
          <w:p w14:paraId="21AFCEC2" w14:textId="77777777" w:rsidR="000663A8" w:rsidRPr="00620CB3" w:rsidRDefault="000663A8" w:rsidP="00EE7EA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n</w:t>
            </w:r>
          </w:p>
        </w:tc>
        <w:tc>
          <w:tcPr>
            <w:tcW w:w="1165" w:type="dxa"/>
            <w:tcBorders>
              <w:top w:val="dotted" w:sz="4" w:space="0" w:color="auto"/>
              <w:bottom w:val="nil"/>
            </w:tcBorders>
          </w:tcPr>
          <w:p w14:paraId="709BB3ED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</w:t>
            </w:r>
          </w:p>
        </w:tc>
        <w:tc>
          <w:tcPr>
            <w:tcW w:w="1340" w:type="dxa"/>
            <w:tcBorders>
              <w:top w:val="dotted" w:sz="4" w:space="0" w:color="auto"/>
              <w:bottom w:val="nil"/>
            </w:tcBorders>
          </w:tcPr>
          <w:p w14:paraId="205287EE" w14:textId="74209F60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84</w:t>
            </w:r>
          </w:p>
        </w:tc>
        <w:tc>
          <w:tcPr>
            <w:tcW w:w="1340" w:type="dxa"/>
            <w:tcBorders>
              <w:top w:val="dotted" w:sz="4" w:space="0" w:color="auto"/>
              <w:bottom w:val="nil"/>
            </w:tcBorders>
          </w:tcPr>
          <w:p w14:paraId="1935809E" w14:textId="1CBE7736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803</w:t>
            </w:r>
          </w:p>
        </w:tc>
        <w:tc>
          <w:tcPr>
            <w:tcW w:w="1239" w:type="dxa"/>
            <w:tcBorders>
              <w:top w:val="dotted" w:sz="4" w:space="0" w:color="auto"/>
              <w:bottom w:val="nil"/>
            </w:tcBorders>
          </w:tcPr>
          <w:p w14:paraId="3493E7FE" w14:textId="04E9618F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  <w:tcBorders>
              <w:top w:val="dotted" w:sz="4" w:space="0" w:color="auto"/>
              <w:bottom w:val="nil"/>
            </w:tcBorders>
          </w:tcPr>
          <w:p w14:paraId="2937D6C3" w14:textId="5A787CC5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08</w:t>
            </w:r>
          </w:p>
        </w:tc>
      </w:tr>
      <w:tr w:rsidR="000663A8" w:rsidRPr="00620CB3" w14:paraId="354D91D3" w14:textId="77777777" w:rsidTr="00EE7EAE">
        <w:trPr>
          <w:jc w:val="center"/>
        </w:trPr>
        <w:tc>
          <w:tcPr>
            <w:tcW w:w="1471" w:type="dxa"/>
            <w:vMerge/>
            <w:tcBorders>
              <w:top w:val="nil"/>
            </w:tcBorders>
          </w:tcPr>
          <w:p w14:paraId="76B1633C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  <w:tcBorders>
              <w:top w:val="nil"/>
            </w:tcBorders>
          </w:tcPr>
          <w:p w14:paraId="0E38F1A1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</w:t>
            </w:r>
          </w:p>
        </w:tc>
        <w:tc>
          <w:tcPr>
            <w:tcW w:w="1340" w:type="dxa"/>
            <w:tcBorders>
              <w:top w:val="nil"/>
            </w:tcBorders>
          </w:tcPr>
          <w:p w14:paraId="399A78A4" w14:textId="35981546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47</w:t>
            </w:r>
          </w:p>
        </w:tc>
        <w:tc>
          <w:tcPr>
            <w:tcW w:w="1340" w:type="dxa"/>
            <w:tcBorders>
              <w:top w:val="nil"/>
            </w:tcBorders>
          </w:tcPr>
          <w:p w14:paraId="76130C88" w14:textId="38A8E2E0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00</w:t>
            </w:r>
          </w:p>
        </w:tc>
        <w:tc>
          <w:tcPr>
            <w:tcW w:w="1239" w:type="dxa"/>
            <w:tcBorders>
              <w:top w:val="nil"/>
            </w:tcBorders>
          </w:tcPr>
          <w:p w14:paraId="53D4BF42" w14:textId="7744660A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  <w:tcBorders>
              <w:top w:val="nil"/>
            </w:tcBorders>
          </w:tcPr>
          <w:p w14:paraId="23BA1893" w14:textId="4B59F540" w:rsidR="000663A8" w:rsidRPr="00620CB3" w:rsidRDefault="00A162E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01</w:t>
            </w:r>
          </w:p>
        </w:tc>
      </w:tr>
      <w:tr w:rsidR="000663A8" w:rsidRPr="00620CB3" w14:paraId="1B5684C7" w14:textId="77777777" w:rsidTr="00EE7EAE">
        <w:trPr>
          <w:jc w:val="center"/>
        </w:trPr>
        <w:tc>
          <w:tcPr>
            <w:tcW w:w="1471" w:type="dxa"/>
            <w:vMerge/>
          </w:tcPr>
          <w:p w14:paraId="7BE01DFF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5FEBB160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</w:t>
            </w:r>
          </w:p>
        </w:tc>
        <w:tc>
          <w:tcPr>
            <w:tcW w:w="1340" w:type="dxa"/>
          </w:tcPr>
          <w:p w14:paraId="7000A5E2" w14:textId="19F700AB" w:rsidR="000663A8" w:rsidRPr="00620CB3" w:rsidRDefault="007170C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94</w:t>
            </w:r>
          </w:p>
        </w:tc>
        <w:tc>
          <w:tcPr>
            <w:tcW w:w="1340" w:type="dxa"/>
          </w:tcPr>
          <w:p w14:paraId="63E8D286" w14:textId="58DF09A5" w:rsidR="000663A8" w:rsidRPr="00620CB3" w:rsidRDefault="007170C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36</w:t>
            </w:r>
          </w:p>
        </w:tc>
        <w:tc>
          <w:tcPr>
            <w:tcW w:w="1239" w:type="dxa"/>
          </w:tcPr>
          <w:p w14:paraId="75E14F98" w14:textId="333B2445" w:rsidR="000663A8" w:rsidRPr="00620CB3" w:rsidRDefault="007170C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5FB77027" w14:textId="36906F47" w:rsidR="000663A8" w:rsidRPr="00620CB3" w:rsidRDefault="007170CA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08</w:t>
            </w:r>
          </w:p>
        </w:tc>
      </w:tr>
      <w:tr w:rsidR="000663A8" w:rsidRPr="00620CB3" w14:paraId="1FAE41F8" w14:textId="77777777" w:rsidTr="00EE7EAE">
        <w:trPr>
          <w:jc w:val="center"/>
        </w:trPr>
        <w:tc>
          <w:tcPr>
            <w:tcW w:w="1471" w:type="dxa"/>
            <w:vMerge/>
          </w:tcPr>
          <w:p w14:paraId="61307C64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1C20E7B7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e</w:t>
            </w:r>
          </w:p>
        </w:tc>
        <w:tc>
          <w:tcPr>
            <w:tcW w:w="1340" w:type="dxa"/>
          </w:tcPr>
          <w:p w14:paraId="356613B9" w14:textId="72FE0AE5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57</w:t>
            </w:r>
          </w:p>
        </w:tc>
        <w:tc>
          <w:tcPr>
            <w:tcW w:w="1340" w:type="dxa"/>
          </w:tcPr>
          <w:p w14:paraId="280F7B8C" w14:textId="59C4B6AD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863</w:t>
            </w:r>
          </w:p>
        </w:tc>
        <w:tc>
          <w:tcPr>
            <w:tcW w:w="1239" w:type="dxa"/>
          </w:tcPr>
          <w:p w14:paraId="75036D71" w14:textId="38FC2AEA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1F8A821C" w14:textId="42328DFF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73</w:t>
            </w:r>
          </w:p>
        </w:tc>
      </w:tr>
      <w:tr w:rsidR="000663A8" w:rsidRPr="00620CB3" w14:paraId="68A9362C" w14:textId="77777777" w:rsidTr="00EE7EAE">
        <w:trPr>
          <w:jc w:val="center"/>
        </w:trPr>
        <w:tc>
          <w:tcPr>
            <w:tcW w:w="1471" w:type="dxa"/>
            <w:vMerge/>
          </w:tcPr>
          <w:p w14:paraId="7B2579BE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67BC6622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</w:p>
        </w:tc>
        <w:tc>
          <w:tcPr>
            <w:tcW w:w="1340" w:type="dxa"/>
          </w:tcPr>
          <w:p w14:paraId="41A706C9" w14:textId="3AC1500B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0</w:t>
            </w:r>
          </w:p>
        </w:tc>
        <w:tc>
          <w:tcPr>
            <w:tcW w:w="1340" w:type="dxa"/>
          </w:tcPr>
          <w:p w14:paraId="3FBC1E18" w14:textId="2A8E4EAB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38</w:t>
            </w:r>
          </w:p>
        </w:tc>
        <w:tc>
          <w:tcPr>
            <w:tcW w:w="1239" w:type="dxa"/>
          </w:tcPr>
          <w:p w14:paraId="2EDB46BA" w14:textId="56E09FA7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2D351667" w14:textId="617573A0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83</w:t>
            </w:r>
          </w:p>
        </w:tc>
      </w:tr>
      <w:tr w:rsidR="000663A8" w:rsidRPr="00620CB3" w14:paraId="05DA6FBE" w14:textId="77777777" w:rsidTr="00EE7EAE">
        <w:trPr>
          <w:jc w:val="center"/>
        </w:trPr>
        <w:tc>
          <w:tcPr>
            <w:tcW w:w="1471" w:type="dxa"/>
            <w:vMerge/>
          </w:tcPr>
          <w:p w14:paraId="3E901E23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39E0EAA0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</w:t>
            </w:r>
          </w:p>
        </w:tc>
        <w:tc>
          <w:tcPr>
            <w:tcW w:w="1340" w:type="dxa"/>
          </w:tcPr>
          <w:p w14:paraId="0495C1AA" w14:textId="35EFD576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71</w:t>
            </w:r>
          </w:p>
        </w:tc>
        <w:tc>
          <w:tcPr>
            <w:tcW w:w="1340" w:type="dxa"/>
          </w:tcPr>
          <w:p w14:paraId="00333974" w14:textId="197B749F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265</w:t>
            </w:r>
          </w:p>
        </w:tc>
        <w:tc>
          <w:tcPr>
            <w:tcW w:w="1239" w:type="dxa"/>
          </w:tcPr>
          <w:p w14:paraId="482FCE70" w14:textId="17E57E97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6D0F7A79" w14:textId="1E7DA53A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420</w:t>
            </w:r>
          </w:p>
        </w:tc>
      </w:tr>
      <w:tr w:rsidR="000663A8" w:rsidRPr="00620CB3" w14:paraId="1797814F" w14:textId="77777777" w:rsidTr="00EE7EAE">
        <w:trPr>
          <w:jc w:val="center"/>
        </w:trPr>
        <w:tc>
          <w:tcPr>
            <w:tcW w:w="1471" w:type="dxa"/>
            <w:vMerge/>
          </w:tcPr>
          <w:p w14:paraId="27FD8233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65" w:type="dxa"/>
          </w:tcPr>
          <w:p w14:paraId="43789E84" w14:textId="77777777" w:rsidR="000663A8" w:rsidRPr="00620CB3" w:rsidRDefault="000663A8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n</w:t>
            </w:r>
          </w:p>
        </w:tc>
        <w:tc>
          <w:tcPr>
            <w:tcW w:w="1340" w:type="dxa"/>
          </w:tcPr>
          <w:p w14:paraId="05660C71" w14:textId="71FECB54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32</w:t>
            </w:r>
          </w:p>
        </w:tc>
        <w:tc>
          <w:tcPr>
            <w:tcW w:w="1340" w:type="dxa"/>
          </w:tcPr>
          <w:p w14:paraId="36F80067" w14:textId="712EEE2B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772</w:t>
            </w:r>
          </w:p>
        </w:tc>
        <w:tc>
          <w:tcPr>
            <w:tcW w:w="1239" w:type="dxa"/>
          </w:tcPr>
          <w:p w14:paraId="63342F7B" w14:textId="38361EE2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341" w:type="dxa"/>
          </w:tcPr>
          <w:p w14:paraId="640E6722" w14:textId="4F4A210A" w:rsidR="000663A8" w:rsidRPr="00620CB3" w:rsidRDefault="002C67FF" w:rsidP="00EE7EA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20CB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61</w:t>
            </w:r>
          </w:p>
        </w:tc>
      </w:tr>
    </w:tbl>
    <w:p w14:paraId="2B8E3371" w14:textId="7CFCAACA" w:rsidR="0068326B" w:rsidRPr="00620CB3" w:rsidRDefault="0068326B" w:rsidP="00CF6E5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430FF32" w14:textId="4F83B80A" w:rsidR="0068326B" w:rsidRPr="00620CB3" w:rsidRDefault="0068326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68326B" w:rsidRPr="00620CB3" w:rsidSect="007F1A37">
      <w:footerReference w:type="default" r:id="rId2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1B100" w14:textId="77777777" w:rsidR="002630C9" w:rsidRDefault="002630C9" w:rsidP="002E6B72">
      <w:pPr>
        <w:spacing w:after="0" w:line="240" w:lineRule="auto"/>
      </w:pPr>
      <w:r>
        <w:separator/>
      </w:r>
    </w:p>
  </w:endnote>
  <w:endnote w:type="continuationSeparator" w:id="0">
    <w:p w14:paraId="0024258C" w14:textId="77777777" w:rsidR="002630C9" w:rsidRDefault="002630C9" w:rsidP="002E6B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1930958076"/>
      <w:docPartObj>
        <w:docPartGallery w:val="Page Numbers (Bottom of Page)"/>
        <w:docPartUnique/>
      </w:docPartObj>
    </w:sdtPr>
    <w:sdtEndPr/>
    <w:sdtContent>
      <w:p w14:paraId="4182AAA6" w14:textId="4F3D0073" w:rsidR="002E6B72" w:rsidRPr="002E6B72" w:rsidRDefault="002E6B72">
        <w:pPr>
          <w:pStyle w:val="llb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2E6B7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2E6B72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2E6B7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E6B72">
          <w:rPr>
            <w:rFonts w:ascii="Times New Roman" w:hAnsi="Times New Roman" w:cs="Times New Roman"/>
            <w:sz w:val="24"/>
            <w:szCs w:val="24"/>
            <w:lang w:val="hu-HU"/>
          </w:rPr>
          <w:t>2</w:t>
        </w:r>
        <w:r w:rsidRPr="002E6B72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33D7010D" w14:textId="77777777" w:rsidR="002E6B72" w:rsidRPr="002E6B72" w:rsidRDefault="002E6B72">
    <w:pPr>
      <w:pStyle w:val="llb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564A6F" w14:textId="77777777" w:rsidR="002630C9" w:rsidRDefault="002630C9" w:rsidP="002E6B72">
      <w:pPr>
        <w:spacing w:after="0" w:line="240" w:lineRule="auto"/>
      </w:pPr>
      <w:r>
        <w:separator/>
      </w:r>
    </w:p>
  </w:footnote>
  <w:footnote w:type="continuationSeparator" w:id="0">
    <w:p w14:paraId="0A7F23D7" w14:textId="77777777" w:rsidR="002630C9" w:rsidRDefault="002630C9" w:rsidP="002E6B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1FE"/>
    <w:rsid w:val="00001048"/>
    <w:rsid w:val="00003E47"/>
    <w:rsid w:val="00004409"/>
    <w:rsid w:val="0001703B"/>
    <w:rsid w:val="00017355"/>
    <w:rsid w:val="00042507"/>
    <w:rsid w:val="00045D60"/>
    <w:rsid w:val="00056D2F"/>
    <w:rsid w:val="00057B18"/>
    <w:rsid w:val="000612F1"/>
    <w:rsid w:val="00063FAA"/>
    <w:rsid w:val="00064A59"/>
    <w:rsid w:val="00064B81"/>
    <w:rsid w:val="000663A8"/>
    <w:rsid w:val="00070325"/>
    <w:rsid w:val="00076AD7"/>
    <w:rsid w:val="00090594"/>
    <w:rsid w:val="000906B0"/>
    <w:rsid w:val="000941EE"/>
    <w:rsid w:val="00097350"/>
    <w:rsid w:val="000A01D1"/>
    <w:rsid w:val="000B535D"/>
    <w:rsid w:val="000B6A79"/>
    <w:rsid w:val="000C1C02"/>
    <w:rsid w:val="000C25B5"/>
    <w:rsid w:val="000D077C"/>
    <w:rsid w:val="000F100A"/>
    <w:rsid w:val="000F1F7D"/>
    <w:rsid w:val="00102E2D"/>
    <w:rsid w:val="0010711C"/>
    <w:rsid w:val="00107A5B"/>
    <w:rsid w:val="001265A2"/>
    <w:rsid w:val="001308F3"/>
    <w:rsid w:val="0015553A"/>
    <w:rsid w:val="001602CB"/>
    <w:rsid w:val="00164A4F"/>
    <w:rsid w:val="0018018C"/>
    <w:rsid w:val="00192260"/>
    <w:rsid w:val="00192C63"/>
    <w:rsid w:val="00197B27"/>
    <w:rsid w:val="001A511C"/>
    <w:rsid w:val="001B190E"/>
    <w:rsid w:val="001C5BE1"/>
    <w:rsid w:val="001C683A"/>
    <w:rsid w:val="001D5F40"/>
    <w:rsid w:val="001E0B6B"/>
    <w:rsid w:val="001E2760"/>
    <w:rsid w:val="001E4EBC"/>
    <w:rsid w:val="001F1A88"/>
    <w:rsid w:val="001F482A"/>
    <w:rsid w:val="00200D4A"/>
    <w:rsid w:val="002140B4"/>
    <w:rsid w:val="002315C7"/>
    <w:rsid w:val="002526A4"/>
    <w:rsid w:val="0025773F"/>
    <w:rsid w:val="00262AAF"/>
    <w:rsid w:val="002630C9"/>
    <w:rsid w:val="00266D5B"/>
    <w:rsid w:val="00284984"/>
    <w:rsid w:val="00293CF2"/>
    <w:rsid w:val="002A0808"/>
    <w:rsid w:val="002A2002"/>
    <w:rsid w:val="002B35CA"/>
    <w:rsid w:val="002C089E"/>
    <w:rsid w:val="002C1895"/>
    <w:rsid w:val="002C3593"/>
    <w:rsid w:val="002C67FF"/>
    <w:rsid w:val="002C7408"/>
    <w:rsid w:val="002C7DB3"/>
    <w:rsid w:val="002D37B3"/>
    <w:rsid w:val="002D56F8"/>
    <w:rsid w:val="002D7E4C"/>
    <w:rsid w:val="002E4DF3"/>
    <w:rsid w:val="002E5BBF"/>
    <w:rsid w:val="002E6B72"/>
    <w:rsid w:val="002E75EC"/>
    <w:rsid w:val="00300EAC"/>
    <w:rsid w:val="00302069"/>
    <w:rsid w:val="00304D8B"/>
    <w:rsid w:val="00321D8E"/>
    <w:rsid w:val="003441AF"/>
    <w:rsid w:val="0035015A"/>
    <w:rsid w:val="0035208E"/>
    <w:rsid w:val="003557F4"/>
    <w:rsid w:val="00367688"/>
    <w:rsid w:val="00375CD0"/>
    <w:rsid w:val="00393CCB"/>
    <w:rsid w:val="003A3505"/>
    <w:rsid w:val="003A400F"/>
    <w:rsid w:val="003B0C19"/>
    <w:rsid w:val="003B10B8"/>
    <w:rsid w:val="003B2F58"/>
    <w:rsid w:val="003B4DD0"/>
    <w:rsid w:val="003D2069"/>
    <w:rsid w:val="003E1D0D"/>
    <w:rsid w:val="00400CE3"/>
    <w:rsid w:val="00407D83"/>
    <w:rsid w:val="00411E1A"/>
    <w:rsid w:val="0041531F"/>
    <w:rsid w:val="00415D28"/>
    <w:rsid w:val="00425FFF"/>
    <w:rsid w:val="004264A9"/>
    <w:rsid w:val="00426831"/>
    <w:rsid w:val="00427636"/>
    <w:rsid w:val="0042799F"/>
    <w:rsid w:val="00430163"/>
    <w:rsid w:val="00433189"/>
    <w:rsid w:val="00443E37"/>
    <w:rsid w:val="00450759"/>
    <w:rsid w:val="004557EC"/>
    <w:rsid w:val="00460E56"/>
    <w:rsid w:val="004655F9"/>
    <w:rsid w:val="00477436"/>
    <w:rsid w:val="00491351"/>
    <w:rsid w:val="004978ED"/>
    <w:rsid w:val="00497AE4"/>
    <w:rsid w:val="004A6737"/>
    <w:rsid w:val="004C25E8"/>
    <w:rsid w:val="004C64A1"/>
    <w:rsid w:val="004D6152"/>
    <w:rsid w:val="004E0F10"/>
    <w:rsid w:val="004E4B0A"/>
    <w:rsid w:val="00504EA4"/>
    <w:rsid w:val="00505778"/>
    <w:rsid w:val="00511EA4"/>
    <w:rsid w:val="0052057D"/>
    <w:rsid w:val="00521C08"/>
    <w:rsid w:val="00533AE6"/>
    <w:rsid w:val="0056155A"/>
    <w:rsid w:val="00562DA9"/>
    <w:rsid w:val="005A7F98"/>
    <w:rsid w:val="005B4525"/>
    <w:rsid w:val="005B4EBF"/>
    <w:rsid w:val="005C40CF"/>
    <w:rsid w:val="005D6973"/>
    <w:rsid w:val="005E45CD"/>
    <w:rsid w:val="00600597"/>
    <w:rsid w:val="00607A5A"/>
    <w:rsid w:val="006132F0"/>
    <w:rsid w:val="00620CB3"/>
    <w:rsid w:val="0062149E"/>
    <w:rsid w:val="00624853"/>
    <w:rsid w:val="00631F7D"/>
    <w:rsid w:val="00632F8C"/>
    <w:rsid w:val="00646527"/>
    <w:rsid w:val="006562B6"/>
    <w:rsid w:val="0066242B"/>
    <w:rsid w:val="0066534A"/>
    <w:rsid w:val="00666AC3"/>
    <w:rsid w:val="00673B36"/>
    <w:rsid w:val="006822CB"/>
    <w:rsid w:val="0068326B"/>
    <w:rsid w:val="00692506"/>
    <w:rsid w:val="00694303"/>
    <w:rsid w:val="006A1913"/>
    <w:rsid w:val="006B7AED"/>
    <w:rsid w:val="006C31E8"/>
    <w:rsid w:val="006E70C5"/>
    <w:rsid w:val="006E772D"/>
    <w:rsid w:val="006F629C"/>
    <w:rsid w:val="007053DA"/>
    <w:rsid w:val="00707959"/>
    <w:rsid w:val="007118D4"/>
    <w:rsid w:val="007170CA"/>
    <w:rsid w:val="007178E8"/>
    <w:rsid w:val="00717C98"/>
    <w:rsid w:val="00720B12"/>
    <w:rsid w:val="007227D3"/>
    <w:rsid w:val="0072418A"/>
    <w:rsid w:val="00735AA6"/>
    <w:rsid w:val="0073784E"/>
    <w:rsid w:val="00744358"/>
    <w:rsid w:val="007464C3"/>
    <w:rsid w:val="007478A2"/>
    <w:rsid w:val="007537F6"/>
    <w:rsid w:val="00757FDE"/>
    <w:rsid w:val="0079666E"/>
    <w:rsid w:val="007A255E"/>
    <w:rsid w:val="007A4403"/>
    <w:rsid w:val="007B7352"/>
    <w:rsid w:val="007C17B8"/>
    <w:rsid w:val="007C5903"/>
    <w:rsid w:val="007D4ECA"/>
    <w:rsid w:val="007E41FE"/>
    <w:rsid w:val="007F0D0A"/>
    <w:rsid w:val="007F1A37"/>
    <w:rsid w:val="007F26E3"/>
    <w:rsid w:val="00811F52"/>
    <w:rsid w:val="00816E3F"/>
    <w:rsid w:val="008218C4"/>
    <w:rsid w:val="00832F16"/>
    <w:rsid w:val="0083398D"/>
    <w:rsid w:val="0083484D"/>
    <w:rsid w:val="00842DB8"/>
    <w:rsid w:val="00847CA4"/>
    <w:rsid w:val="00850540"/>
    <w:rsid w:val="008518B2"/>
    <w:rsid w:val="008704FA"/>
    <w:rsid w:val="00871C92"/>
    <w:rsid w:val="008726A8"/>
    <w:rsid w:val="00882858"/>
    <w:rsid w:val="0089341C"/>
    <w:rsid w:val="008936E4"/>
    <w:rsid w:val="008A2E7A"/>
    <w:rsid w:val="008B7875"/>
    <w:rsid w:val="008D286D"/>
    <w:rsid w:val="008E1BF4"/>
    <w:rsid w:val="008F343E"/>
    <w:rsid w:val="008F4C21"/>
    <w:rsid w:val="0090350C"/>
    <w:rsid w:val="00904811"/>
    <w:rsid w:val="009115C9"/>
    <w:rsid w:val="009138B6"/>
    <w:rsid w:val="00921614"/>
    <w:rsid w:val="00923C55"/>
    <w:rsid w:val="00926EC8"/>
    <w:rsid w:val="00927B4C"/>
    <w:rsid w:val="009475A6"/>
    <w:rsid w:val="00951C69"/>
    <w:rsid w:val="00957368"/>
    <w:rsid w:val="00960D4D"/>
    <w:rsid w:val="0096191B"/>
    <w:rsid w:val="00964782"/>
    <w:rsid w:val="0096681E"/>
    <w:rsid w:val="00966CD8"/>
    <w:rsid w:val="00967042"/>
    <w:rsid w:val="00967990"/>
    <w:rsid w:val="009706A0"/>
    <w:rsid w:val="009741E8"/>
    <w:rsid w:val="00977132"/>
    <w:rsid w:val="00980D31"/>
    <w:rsid w:val="00983897"/>
    <w:rsid w:val="009844E0"/>
    <w:rsid w:val="00984D29"/>
    <w:rsid w:val="00992AD2"/>
    <w:rsid w:val="0099679A"/>
    <w:rsid w:val="009A3C9F"/>
    <w:rsid w:val="009B47AD"/>
    <w:rsid w:val="009D1870"/>
    <w:rsid w:val="009D319E"/>
    <w:rsid w:val="009D7711"/>
    <w:rsid w:val="009E68E6"/>
    <w:rsid w:val="00A160A1"/>
    <w:rsid w:val="00A162EA"/>
    <w:rsid w:val="00A25E4C"/>
    <w:rsid w:val="00A322FF"/>
    <w:rsid w:val="00A44A83"/>
    <w:rsid w:val="00A50F99"/>
    <w:rsid w:val="00A51E47"/>
    <w:rsid w:val="00A73AA1"/>
    <w:rsid w:val="00A73CBA"/>
    <w:rsid w:val="00A75A0D"/>
    <w:rsid w:val="00A82718"/>
    <w:rsid w:val="00A93CEC"/>
    <w:rsid w:val="00AA3A5A"/>
    <w:rsid w:val="00AA3E06"/>
    <w:rsid w:val="00AB3383"/>
    <w:rsid w:val="00AC6529"/>
    <w:rsid w:val="00AD40D0"/>
    <w:rsid w:val="00AE19C4"/>
    <w:rsid w:val="00AE1B87"/>
    <w:rsid w:val="00AE2678"/>
    <w:rsid w:val="00AE4833"/>
    <w:rsid w:val="00AE7CA8"/>
    <w:rsid w:val="00AF112F"/>
    <w:rsid w:val="00AF408A"/>
    <w:rsid w:val="00B043BB"/>
    <w:rsid w:val="00B107A2"/>
    <w:rsid w:val="00B13510"/>
    <w:rsid w:val="00B20C0D"/>
    <w:rsid w:val="00B33CAF"/>
    <w:rsid w:val="00B478D0"/>
    <w:rsid w:val="00B47963"/>
    <w:rsid w:val="00B51131"/>
    <w:rsid w:val="00B63D7D"/>
    <w:rsid w:val="00B83D53"/>
    <w:rsid w:val="00B9428E"/>
    <w:rsid w:val="00BB6E46"/>
    <w:rsid w:val="00BC15D9"/>
    <w:rsid w:val="00BD04D9"/>
    <w:rsid w:val="00BD2D85"/>
    <w:rsid w:val="00BD36D2"/>
    <w:rsid w:val="00BD5113"/>
    <w:rsid w:val="00BE16E6"/>
    <w:rsid w:val="00BE2D92"/>
    <w:rsid w:val="00BF01AA"/>
    <w:rsid w:val="00BF0F61"/>
    <w:rsid w:val="00BF4FA2"/>
    <w:rsid w:val="00C000C1"/>
    <w:rsid w:val="00C03D2D"/>
    <w:rsid w:val="00C05AF0"/>
    <w:rsid w:val="00C10024"/>
    <w:rsid w:val="00C113B5"/>
    <w:rsid w:val="00C15AD5"/>
    <w:rsid w:val="00C17B01"/>
    <w:rsid w:val="00C22D09"/>
    <w:rsid w:val="00C41F1F"/>
    <w:rsid w:val="00C429E4"/>
    <w:rsid w:val="00C47956"/>
    <w:rsid w:val="00C57524"/>
    <w:rsid w:val="00C6670B"/>
    <w:rsid w:val="00C77A1E"/>
    <w:rsid w:val="00C77D43"/>
    <w:rsid w:val="00C93AFF"/>
    <w:rsid w:val="00C93E30"/>
    <w:rsid w:val="00CA63DD"/>
    <w:rsid w:val="00CB66B5"/>
    <w:rsid w:val="00CC0FFE"/>
    <w:rsid w:val="00CE1326"/>
    <w:rsid w:val="00CE6AF4"/>
    <w:rsid w:val="00CF39C2"/>
    <w:rsid w:val="00CF6E54"/>
    <w:rsid w:val="00CF7660"/>
    <w:rsid w:val="00D102AA"/>
    <w:rsid w:val="00D166C1"/>
    <w:rsid w:val="00D17113"/>
    <w:rsid w:val="00D21053"/>
    <w:rsid w:val="00D47ED9"/>
    <w:rsid w:val="00D61245"/>
    <w:rsid w:val="00D625C3"/>
    <w:rsid w:val="00D749C8"/>
    <w:rsid w:val="00D814BD"/>
    <w:rsid w:val="00D90E21"/>
    <w:rsid w:val="00D957A5"/>
    <w:rsid w:val="00D963D2"/>
    <w:rsid w:val="00DB3D20"/>
    <w:rsid w:val="00DB7022"/>
    <w:rsid w:val="00DD263B"/>
    <w:rsid w:val="00DD40A4"/>
    <w:rsid w:val="00DD5711"/>
    <w:rsid w:val="00DD79FE"/>
    <w:rsid w:val="00DF1EB0"/>
    <w:rsid w:val="00E126C1"/>
    <w:rsid w:val="00E157F1"/>
    <w:rsid w:val="00E1732B"/>
    <w:rsid w:val="00E24147"/>
    <w:rsid w:val="00E33DBA"/>
    <w:rsid w:val="00E34D6E"/>
    <w:rsid w:val="00E4177B"/>
    <w:rsid w:val="00E73178"/>
    <w:rsid w:val="00E80E63"/>
    <w:rsid w:val="00EC50AF"/>
    <w:rsid w:val="00ED2478"/>
    <w:rsid w:val="00ED6872"/>
    <w:rsid w:val="00EE6DF6"/>
    <w:rsid w:val="00EE73FB"/>
    <w:rsid w:val="00F00ED3"/>
    <w:rsid w:val="00F05D98"/>
    <w:rsid w:val="00F14933"/>
    <w:rsid w:val="00F259A4"/>
    <w:rsid w:val="00F43016"/>
    <w:rsid w:val="00F4546A"/>
    <w:rsid w:val="00F5405E"/>
    <w:rsid w:val="00F5577E"/>
    <w:rsid w:val="00F66C9B"/>
    <w:rsid w:val="00F679BD"/>
    <w:rsid w:val="00F70003"/>
    <w:rsid w:val="00F70560"/>
    <w:rsid w:val="00F71000"/>
    <w:rsid w:val="00F750A8"/>
    <w:rsid w:val="00F847C7"/>
    <w:rsid w:val="00F90C8C"/>
    <w:rsid w:val="00F9799E"/>
    <w:rsid w:val="00FA071C"/>
    <w:rsid w:val="00FA4303"/>
    <w:rsid w:val="00FA50D3"/>
    <w:rsid w:val="00FA64EC"/>
    <w:rsid w:val="00FB6FD7"/>
    <w:rsid w:val="00FB7957"/>
    <w:rsid w:val="00FC0123"/>
    <w:rsid w:val="00FD0269"/>
    <w:rsid w:val="00FD4D71"/>
    <w:rsid w:val="00FD6C16"/>
    <w:rsid w:val="00FF0E47"/>
    <w:rsid w:val="00FF5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9663774"/>
  <w15:chartTrackingRefBased/>
  <w15:docId w15:val="{FFCE54B6-9BAC-4E91-90BF-834F8CB1D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3B0C19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3B0C19"/>
    <w:rPr>
      <w:color w:val="605E5C"/>
      <w:shd w:val="clear" w:color="auto" w:fill="E1DFDD"/>
    </w:rPr>
  </w:style>
  <w:style w:type="character" w:styleId="Mrltotthiperhivatkozs">
    <w:name w:val="FollowedHyperlink"/>
    <w:basedOn w:val="Bekezdsalapbettpusa"/>
    <w:uiPriority w:val="99"/>
    <w:semiHidden/>
    <w:unhideWhenUsed/>
    <w:rsid w:val="004C25E8"/>
    <w:rPr>
      <w:color w:val="954F72" w:themeColor="followedHyperlink"/>
      <w:u w:val="single"/>
    </w:rPr>
  </w:style>
  <w:style w:type="table" w:styleId="Rcsostblzat">
    <w:name w:val="Table Grid"/>
    <w:basedOn w:val="Normltblzat"/>
    <w:uiPriority w:val="39"/>
    <w:rsid w:val="009216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Web">
    <w:name w:val="Normal (Web)"/>
    <w:basedOn w:val="Norml"/>
    <w:uiPriority w:val="99"/>
    <w:semiHidden/>
    <w:unhideWhenUsed/>
    <w:rsid w:val="009647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hu-HU" w:eastAsia="hu-HU"/>
    </w:rPr>
  </w:style>
  <w:style w:type="paragraph" w:styleId="lfej">
    <w:name w:val="header"/>
    <w:basedOn w:val="Norml"/>
    <w:link w:val="lfejChar"/>
    <w:uiPriority w:val="99"/>
    <w:unhideWhenUsed/>
    <w:rsid w:val="002E6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2E6B72"/>
  </w:style>
  <w:style w:type="paragraph" w:styleId="llb">
    <w:name w:val="footer"/>
    <w:basedOn w:val="Norml"/>
    <w:link w:val="llbChar"/>
    <w:uiPriority w:val="99"/>
    <w:unhideWhenUsed/>
    <w:rsid w:val="002E6B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2E6B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363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3AFDC9-9C20-42E7-AC31-27DAA745A2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877</Words>
  <Characters>974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őzsér Dávid</dc:creator>
  <cp:keywords/>
  <dc:description/>
  <cp:lastModifiedBy>Sajtos Zsófi</cp:lastModifiedBy>
  <cp:revision>2</cp:revision>
  <dcterms:created xsi:type="dcterms:W3CDTF">2025-03-24T14:01:00Z</dcterms:created>
  <dcterms:modified xsi:type="dcterms:W3CDTF">2025-03-24T1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3dec878d680dc4f105bfe7f0987b841436e2676e67716be0504dfe1f4bc6e7</vt:lpwstr>
  </property>
</Properties>
</file>